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6AD0F" w14:textId="09529A61" w:rsidR="007213F8" w:rsidRPr="007213F8" w:rsidRDefault="007213F8" w:rsidP="007213F8">
      <w:pPr>
        <w:pStyle w:val="Heading1"/>
      </w:pPr>
      <w:bookmarkStart w:id="0" w:name="X08ee7c4c94ed7a42a8b01457d68d4b4acdf0088"/>
      <w:bookmarkStart w:id="1" w:name="_GoBack"/>
      <w:bookmarkEnd w:id="1"/>
      <w:r w:rsidRPr="007213F8">
        <w:t>Rafi Co-Design Philosophy and Framework</w:t>
      </w:r>
      <w:bookmarkEnd w:id="0"/>
    </w:p>
    <w:p w14:paraId="7EDA0C82" w14:textId="77777777" w:rsidR="007213F8" w:rsidRPr="007213F8" w:rsidRDefault="007213F8" w:rsidP="007213F8">
      <w:r w:rsidRPr="007213F8">
        <w:t>Rafi was developed through a user-</w:t>
      </w:r>
      <w:proofErr w:type="spellStart"/>
      <w:r w:rsidRPr="007213F8">
        <w:t>centred</w:t>
      </w:r>
      <w:proofErr w:type="spellEnd"/>
      <w:r w:rsidRPr="007213F8">
        <w:t xml:space="preserve"> design process with direct input from young people, peer counsellors, and implementation partners. The design philosophy incorporated five core principles:</w:t>
      </w:r>
    </w:p>
    <w:p w14:paraId="0E1EE54B" w14:textId="77777777" w:rsidR="007213F8" w:rsidRPr="007213F8" w:rsidRDefault="007213F8" w:rsidP="007213F8">
      <w:pPr>
        <w:numPr>
          <w:ilvl w:val="0"/>
          <w:numId w:val="2"/>
        </w:numPr>
      </w:pPr>
      <w:r w:rsidRPr="007213F8">
        <w:rPr>
          <w:b/>
        </w:rPr>
        <w:t>Youth-</w:t>
      </w:r>
      <w:proofErr w:type="spellStart"/>
      <w:r w:rsidRPr="007213F8">
        <w:rPr>
          <w:b/>
        </w:rPr>
        <w:t>Centredness</w:t>
      </w:r>
      <w:proofErr w:type="spellEnd"/>
      <w:r w:rsidRPr="007213F8">
        <w:rPr>
          <w:b/>
        </w:rPr>
        <w:t>:</w:t>
      </w:r>
      <w:r w:rsidRPr="007213F8">
        <w:t xml:space="preserve"> Design decisions </w:t>
      </w:r>
      <w:proofErr w:type="spellStart"/>
      <w:r w:rsidRPr="007213F8">
        <w:t>prioritised</w:t>
      </w:r>
      <w:proofErr w:type="spellEnd"/>
      <w:r w:rsidRPr="007213F8">
        <w:t xml:space="preserve"> the preferences, language, and cultural context of young Kenyan users over global mental health app conventions.</w:t>
      </w:r>
    </w:p>
    <w:p w14:paraId="524F30B5" w14:textId="77777777" w:rsidR="007213F8" w:rsidRPr="007213F8" w:rsidRDefault="007213F8" w:rsidP="007213F8">
      <w:pPr>
        <w:numPr>
          <w:ilvl w:val="0"/>
          <w:numId w:val="2"/>
        </w:numPr>
      </w:pPr>
      <w:r w:rsidRPr="007213F8">
        <w:rPr>
          <w:b/>
        </w:rPr>
        <w:t>Stigma-Awareness:</w:t>
      </w:r>
      <w:r w:rsidRPr="007213F8">
        <w:t xml:space="preserve"> All design choices were evaluated for potential to reinforce mental health stigma. This led to decisions like anonymous community features and non-clinical interface language.</w:t>
      </w:r>
    </w:p>
    <w:p w14:paraId="430C6E04" w14:textId="77777777" w:rsidR="007213F8" w:rsidRPr="007213F8" w:rsidRDefault="007213F8" w:rsidP="007213F8">
      <w:pPr>
        <w:numPr>
          <w:ilvl w:val="0"/>
          <w:numId w:val="2"/>
        </w:numPr>
      </w:pPr>
      <w:r w:rsidRPr="007213F8">
        <w:rPr>
          <w:b/>
        </w:rPr>
        <w:t>Stepped-Care Integration:</w:t>
      </w:r>
      <w:r w:rsidRPr="007213F8">
        <w:t xml:space="preserve"> Features were designed to seamlessly route users to appropriate care levels based on symptom severity and preference, not as a linear one-size-fits-all intervention.</w:t>
      </w:r>
    </w:p>
    <w:p w14:paraId="4EE55643" w14:textId="77777777" w:rsidR="007213F8" w:rsidRPr="007213F8" w:rsidRDefault="007213F8" w:rsidP="007213F8">
      <w:pPr>
        <w:numPr>
          <w:ilvl w:val="0"/>
          <w:numId w:val="2"/>
        </w:numPr>
      </w:pPr>
      <w:r w:rsidRPr="007213F8">
        <w:rPr>
          <w:b/>
        </w:rPr>
        <w:t>Accessibility for Varying Digital Literacy:</w:t>
      </w:r>
      <w:r w:rsidRPr="007213F8">
        <w:t xml:space="preserve"> The interface was designed for users with a wide range of smartphone experience, including those with limited prior app usage.</w:t>
      </w:r>
    </w:p>
    <w:p w14:paraId="4F2B14C4" w14:textId="77777777" w:rsidR="007213F8" w:rsidRPr="007213F8" w:rsidRDefault="007213F8" w:rsidP="007213F8">
      <w:pPr>
        <w:numPr>
          <w:ilvl w:val="0"/>
          <w:numId w:val="2"/>
        </w:numPr>
      </w:pPr>
      <w:r w:rsidRPr="007213F8">
        <w:rPr>
          <w:b/>
        </w:rPr>
        <w:t>Offline Functionality:</w:t>
      </w:r>
      <w:r w:rsidRPr="007213F8">
        <w:t xml:space="preserve"> Core self-guided features were built to be fully functional without internet connectivity, reflecting the reality of intermittent connectivity in Kenyan schools and universities.</w:t>
      </w:r>
    </w:p>
    <w:p w14:paraId="42C88788" w14:textId="28CDC862" w:rsidR="007213F8" w:rsidRPr="007213F8" w:rsidRDefault="007213F8" w:rsidP="007213F8">
      <w:pPr>
        <w:pStyle w:val="Heading1"/>
      </w:pPr>
      <w:bookmarkStart w:id="2" w:name="c.2-co-design-process-by-version"/>
      <w:r w:rsidRPr="007213F8">
        <w:t>Co-Design Process by Version</w:t>
      </w:r>
      <w:bookmarkEnd w:id="2"/>
    </w:p>
    <w:p w14:paraId="22044E91" w14:textId="77777777" w:rsidR="007213F8" w:rsidRPr="007213F8" w:rsidRDefault="007213F8" w:rsidP="007213F8">
      <w:pPr>
        <w:pStyle w:val="Heading2"/>
      </w:pPr>
      <w:bookmarkStart w:id="3" w:name="rafi-1.0-may-2022-initial-prototype"/>
      <w:r w:rsidRPr="007213F8">
        <w:t>Rafi 1.0 (May 2022): Initial Prototype</w:t>
      </w:r>
      <w:bookmarkEnd w:id="3"/>
    </w:p>
    <w:p w14:paraId="1A46C235" w14:textId="77777777" w:rsidR="007213F8" w:rsidRPr="007213F8" w:rsidRDefault="007213F8" w:rsidP="007213F8">
      <w:r w:rsidRPr="007213F8">
        <w:rPr>
          <w:b/>
        </w:rPr>
        <w:t>Scope:</w:t>
      </w:r>
      <w:r w:rsidRPr="007213F8">
        <w:t xml:space="preserve"> A proof-of-concept mobile app testing core concepts of mood tracking and self-guided content delivery.</w:t>
      </w:r>
    </w:p>
    <w:p w14:paraId="27952134" w14:textId="77777777" w:rsidR="007213F8" w:rsidRPr="007213F8" w:rsidRDefault="007213F8" w:rsidP="007213F8">
      <w:r w:rsidRPr="007213F8">
        <w:rPr>
          <w:b/>
        </w:rPr>
        <w:t>Design Process:</w:t>
      </w:r>
      <w:r w:rsidRPr="007213F8">
        <w:t xml:space="preserve"> - Initial research: Semi-structured interviews with 12 young people (18–24 years) at </w:t>
      </w:r>
      <w:proofErr w:type="spellStart"/>
      <w:r w:rsidRPr="007213F8">
        <w:t>Shamiri</w:t>
      </w:r>
      <w:proofErr w:type="spellEnd"/>
      <w:r w:rsidRPr="007213F8">
        <w:t xml:space="preserve"> partner </w:t>
      </w:r>
      <w:proofErr w:type="spellStart"/>
      <w:r w:rsidRPr="007213F8">
        <w:t>organisations</w:t>
      </w:r>
      <w:proofErr w:type="spellEnd"/>
      <w:r w:rsidRPr="007213F8">
        <w:t xml:space="preserve"> exploring preferences for mental health support features and app design - Iterative design: 4 rounds of low-fidelity prototype testing with 8–10 young people per round, using paper prototypes and Figma wireframes - Key design decisions: Simple, single-screen mood check-in; warm, conversational tone in app copy; option to create anonymous user accounts</w:t>
      </w:r>
    </w:p>
    <w:p w14:paraId="1F279957" w14:textId="77777777" w:rsidR="007213F8" w:rsidRPr="007213F8" w:rsidRDefault="007213F8" w:rsidP="007213F8">
      <w:r w:rsidRPr="007213F8">
        <w:rPr>
          <w:b/>
        </w:rPr>
        <w:t>Outcome:</w:t>
      </w:r>
      <w:r w:rsidRPr="007213F8">
        <w:t xml:space="preserve"> A functional prototype validating the concept that young people in Kenya would engage with a self-guided mental health app and confirming preference for anonymous and non-clinical design.</w:t>
      </w:r>
    </w:p>
    <w:p w14:paraId="4D326317" w14:textId="77777777" w:rsidR="007213F8" w:rsidRPr="007213F8" w:rsidRDefault="007213F8" w:rsidP="007213F8">
      <w:pPr>
        <w:pStyle w:val="Heading2"/>
      </w:pPr>
      <w:bookmarkStart w:id="4" w:name="Xeb5c1deafd4585757c8b71e5d3e3aa301548e21"/>
      <w:r w:rsidRPr="007213F8">
        <w:t>Rafi 2.0 (Early 2023): Co-Creation and Stable Platform</w:t>
      </w:r>
      <w:bookmarkEnd w:id="4"/>
    </w:p>
    <w:p w14:paraId="211043F2" w14:textId="77777777" w:rsidR="007213F8" w:rsidRPr="007213F8" w:rsidRDefault="007213F8" w:rsidP="007213F8">
      <w:r w:rsidRPr="007213F8">
        <w:rPr>
          <w:b/>
        </w:rPr>
        <w:t>Scope:</w:t>
      </w:r>
      <w:r w:rsidRPr="007213F8">
        <w:t xml:space="preserve"> Full platform with self-guided features, therapy booking, peer support, and offline functionality. This was the first version deployed at scale.</w:t>
      </w:r>
    </w:p>
    <w:p w14:paraId="080B658C" w14:textId="77777777" w:rsidR="007213F8" w:rsidRPr="007213F8" w:rsidRDefault="007213F8" w:rsidP="007213F8">
      <w:r w:rsidRPr="007213F8">
        <w:rPr>
          <w:b/>
        </w:rPr>
        <w:t>Design Process:</w:t>
      </w:r>
    </w:p>
    <w:p w14:paraId="38435C0A" w14:textId="77777777" w:rsidR="007213F8" w:rsidRPr="007213F8" w:rsidRDefault="007213F8" w:rsidP="007213F8">
      <w:pPr>
        <w:pStyle w:val="ListParagraph"/>
        <w:numPr>
          <w:ilvl w:val="0"/>
          <w:numId w:val="3"/>
        </w:numPr>
      </w:pPr>
      <w:r w:rsidRPr="007213F8">
        <w:rPr>
          <w:b/>
        </w:rPr>
        <w:t>Foundational research:</w:t>
      </w:r>
      <w:r w:rsidRPr="007213F8">
        <w:t xml:space="preserve"> 18 focus groups (n=2–4 participants each) with university students across three Kenyan universities (University of Nairobi, Kenyatta University, Mount Kenya University) exploring mental health help-seeking barriers and preferences for digital support</w:t>
      </w:r>
    </w:p>
    <w:p w14:paraId="0B2EBD9C" w14:textId="77777777" w:rsidR="007213F8" w:rsidRPr="007213F8" w:rsidRDefault="007213F8" w:rsidP="007213F8">
      <w:pPr>
        <w:numPr>
          <w:ilvl w:val="0"/>
          <w:numId w:val="3"/>
        </w:numPr>
      </w:pPr>
      <w:r w:rsidRPr="007213F8">
        <w:rPr>
          <w:b/>
        </w:rPr>
        <w:t>Co-creation sessions:</w:t>
      </w:r>
      <w:r w:rsidRPr="007213F8">
        <w:t xml:space="preserve"> [NEW] 77 university-aged youth across three institutions participated in structured co-creation workshops. Sessions were </w:t>
      </w:r>
      <w:proofErr w:type="spellStart"/>
      <w:r w:rsidRPr="007213F8">
        <w:t>organised</w:t>
      </w:r>
      <w:proofErr w:type="spellEnd"/>
      <w:r w:rsidRPr="007213F8">
        <w:t xml:space="preserve"> around four core activities:</w:t>
      </w:r>
    </w:p>
    <w:p w14:paraId="1B2CB236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>Card-sorting exercises:</w:t>
      </w:r>
      <w:r w:rsidRPr="007213F8">
        <w:t xml:space="preserve"> Participants </w:t>
      </w:r>
      <w:proofErr w:type="spellStart"/>
      <w:r w:rsidRPr="007213F8">
        <w:t>organised</w:t>
      </w:r>
      <w:proofErr w:type="spellEnd"/>
      <w:r w:rsidRPr="007213F8">
        <w:t xml:space="preserve"> 25 proposed app features into priority categories (must-have, nice-to-have, not needed). Analysis identified that therapy </w:t>
      </w:r>
      <w:r w:rsidRPr="007213F8">
        <w:lastRenderedPageBreak/>
        <w:t xml:space="preserve">booking and mood tracking were universally rated must-have; peer support and </w:t>
      </w:r>
      <w:proofErr w:type="spellStart"/>
      <w:r w:rsidRPr="007213F8">
        <w:t>gamification</w:t>
      </w:r>
      <w:proofErr w:type="spellEnd"/>
      <w:r w:rsidRPr="007213F8">
        <w:t xml:space="preserve"> features were </w:t>
      </w:r>
      <w:proofErr w:type="spellStart"/>
      <w:r w:rsidRPr="007213F8">
        <w:t>polarised</w:t>
      </w:r>
      <w:proofErr w:type="spellEnd"/>
    </w:p>
    <w:p w14:paraId="1CBD7F5C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>Prototype walkthrough activities:</w:t>
      </w:r>
      <w:r w:rsidRPr="007213F8">
        <w:t xml:space="preserve"> Participants navigated low-fidelity wireframes of the complete app flow (onboarding, mood check-in, content library, therapy booking). Feedback focused on navigation clarity, content tone, and visual design appropriateness</w:t>
      </w:r>
    </w:p>
    <w:p w14:paraId="2CCBB9AD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>Pain-point mapping workshops:</w:t>
      </w:r>
      <w:r w:rsidRPr="007213F8">
        <w:t xml:space="preserve"> Participants identified specific barriers to mental health help-seeking (stigma, cost, accessibility, trust in providers). Designers mapped how app features could directly address each barrier</w:t>
      </w:r>
    </w:p>
    <w:p w14:paraId="1E9EDFBE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 xml:space="preserve">Feature </w:t>
      </w:r>
      <w:proofErr w:type="spellStart"/>
      <w:r w:rsidRPr="007213F8">
        <w:rPr>
          <w:b/>
        </w:rPr>
        <w:t>prioritisation</w:t>
      </w:r>
      <w:proofErr w:type="spellEnd"/>
      <w:r w:rsidRPr="007213F8">
        <w:rPr>
          <w:b/>
        </w:rPr>
        <w:t xml:space="preserve"> voting:</w:t>
      </w:r>
      <w:r w:rsidRPr="007213F8">
        <w:t xml:space="preserve"> Participants ranked 15 proposed features using a cumulative voting system. Results informed the final feature set for Rafi 2.0</w:t>
      </w:r>
    </w:p>
    <w:p w14:paraId="4FFA30D9" w14:textId="77777777" w:rsidR="007213F8" w:rsidRPr="007213F8" w:rsidRDefault="007213F8" w:rsidP="007213F8">
      <w:pPr>
        <w:numPr>
          <w:ilvl w:val="0"/>
          <w:numId w:val="3"/>
        </w:numPr>
      </w:pPr>
      <w:r w:rsidRPr="007213F8">
        <w:rPr>
          <w:b/>
        </w:rPr>
        <w:t>Design decisions emerging from co-creation:</w:t>
      </w:r>
    </w:p>
    <w:p w14:paraId="4C30D0D8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>Anonymous community feed:</w:t>
      </w:r>
      <w:r w:rsidRPr="007213F8">
        <w:t xml:space="preserve"> Directly addressed stigma concerns identified in pain-point mapping. Users could post struggles and receive peer support without revealing identity</w:t>
      </w:r>
    </w:p>
    <w:p w14:paraId="07C8CA69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>Mood-to-artwork feature:</w:t>
      </w:r>
      <w:r w:rsidRPr="007213F8">
        <w:t xml:space="preserve"> Identified in card-sorting as a creative, non-clinical engagement hook that would appeal to users reluctant to engage with traditional mental health terminology</w:t>
      </w:r>
    </w:p>
    <w:p w14:paraId="3D09CCC0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>Peer-like tone in app copy:</w:t>
      </w:r>
      <w:r w:rsidRPr="007213F8">
        <w:t xml:space="preserve"> Participants consistently requested “warm, like talking to a friend” language rather than clinical terminology. This drove the decision to write all in-app text in conversational Kenyan English</w:t>
      </w:r>
    </w:p>
    <w:p w14:paraId="3C00BAD7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>Simplified onboarding:</w:t>
      </w:r>
      <w:r w:rsidRPr="007213F8">
        <w:t xml:space="preserve"> Testing revealed that detailed assessment questionnaires at the outset created friction. Final design included minimal onboarding (name, preferred pronouns, consent to terms) before users could access core features</w:t>
      </w:r>
    </w:p>
    <w:p w14:paraId="030CA2D3" w14:textId="77777777" w:rsidR="007213F8" w:rsidRPr="007213F8" w:rsidRDefault="007213F8" w:rsidP="007213F8">
      <w:pPr>
        <w:numPr>
          <w:ilvl w:val="0"/>
          <w:numId w:val="3"/>
        </w:numPr>
      </w:pPr>
      <w:r w:rsidRPr="007213F8">
        <w:rPr>
          <w:b/>
        </w:rPr>
        <w:t>Iterative design testing:</w:t>
      </w:r>
      <w:r w:rsidRPr="007213F8">
        <w:t xml:space="preserve"> 12 rounds of usability testing with 5–8 young people per round, incorporating feedback into each sprint</w:t>
      </w:r>
    </w:p>
    <w:p w14:paraId="16CF2E87" w14:textId="77777777" w:rsidR="007213F8" w:rsidRPr="007213F8" w:rsidRDefault="007213F8" w:rsidP="007213F8">
      <w:r w:rsidRPr="007213F8">
        <w:rPr>
          <w:b/>
        </w:rPr>
        <w:t>Outcome:</w:t>
      </w:r>
      <w:r w:rsidRPr="007213F8">
        <w:t xml:space="preserve"> A fully functional, extensively tested platform deployed to 275 students at Mount Kenya University’s initial launch event.</w:t>
      </w:r>
    </w:p>
    <w:p w14:paraId="2538BB87" w14:textId="77777777" w:rsidR="007213F8" w:rsidRPr="007213F8" w:rsidRDefault="007213F8" w:rsidP="007213F8">
      <w:pPr>
        <w:pStyle w:val="Heading2"/>
      </w:pPr>
      <w:bookmarkStart w:id="5" w:name="X7eb84ff91605e205c0d83e502674fd811d9a24e"/>
      <w:r w:rsidRPr="007213F8">
        <w:t>Rafi 3.0 (Early 2024): Institutional Integration and Post-Deployment Iteration</w:t>
      </w:r>
      <w:bookmarkEnd w:id="5"/>
    </w:p>
    <w:p w14:paraId="0C7EE34B" w14:textId="77777777" w:rsidR="007213F8" w:rsidRPr="007213F8" w:rsidRDefault="007213F8" w:rsidP="007213F8">
      <w:r w:rsidRPr="007213F8">
        <w:rPr>
          <w:b/>
        </w:rPr>
        <w:t>Scope:</w:t>
      </w:r>
      <w:r w:rsidRPr="007213F8">
        <w:t xml:space="preserve"> Enhanced version incorporating feedback from the MKU deployment and two earlier university cohorts (School of Public Health cohort n=89; Kenya Red Cross cohort n=145).</w:t>
      </w:r>
    </w:p>
    <w:p w14:paraId="7AE25F07" w14:textId="77777777" w:rsidR="007213F8" w:rsidRPr="007213F8" w:rsidRDefault="007213F8" w:rsidP="007213F8">
      <w:r w:rsidRPr="007213F8">
        <w:rPr>
          <w:b/>
        </w:rPr>
        <w:t>Design Process:</w:t>
      </w:r>
    </w:p>
    <w:p w14:paraId="596484E1" w14:textId="77777777" w:rsidR="007213F8" w:rsidRPr="007213F8" w:rsidRDefault="007213F8" w:rsidP="007213F8">
      <w:pPr>
        <w:numPr>
          <w:ilvl w:val="0"/>
          <w:numId w:val="3"/>
        </w:numPr>
      </w:pPr>
      <w:r w:rsidRPr="007213F8">
        <w:rPr>
          <w:b/>
        </w:rPr>
        <w:t>Rafi 3.0 user testing:</w:t>
      </w:r>
      <w:r w:rsidRPr="007213F8">
        <w:t xml:space="preserve"> [NEW] The MKU deployment provided extensive real-world usage data. Design improvements were informed by multiple feedback channels:</w:t>
      </w:r>
    </w:p>
    <w:p w14:paraId="004A96D1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t>NPS survey responses (n=275): Qualitative feedback on usability, features that helped most, barriers to sustained engagement</w:t>
      </w:r>
    </w:p>
    <w:p w14:paraId="488872B1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t>Helpdesk ticket analysis (n=412 total tickets): Systematic review of user-reported bugs, feature requests, and confusion points</w:t>
      </w:r>
    </w:p>
    <w:p w14:paraId="35A4D4EF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t>Peer ambassador debriefs: Monthly meetings with student peer counsellors identifying which features drove engagement and which created confusion</w:t>
      </w:r>
    </w:p>
    <w:p w14:paraId="0F899484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t>Structured feedback sessions with MKU student leadership (n=8 students): In-depth exploration of engagement barriers and feature preferences</w:t>
      </w:r>
    </w:p>
    <w:p w14:paraId="2C134E91" w14:textId="77777777" w:rsidR="007213F8" w:rsidRPr="007213F8" w:rsidRDefault="007213F8" w:rsidP="007213F8">
      <w:pPr>
        <w:numPr>
          <w:ilvl w:val="0"/>
          <w:numId w:val="3"/>
        </w:numPr>
      </w:pPr>
      <w:r w:rsidRPr="007213F8">
        <w:rPr>
          <w:b/>
        </w:rPr>
        <w:t>Key design changes informed by deployment feedback:</w:t>
      </w:r>
    </w:p>
    <w:p w14:paraId="7BB9D681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lastRenderedPageBreak/>
        <w:t>Improved onboarding flow:</w:t>
      </w:r>
      <w:r w:rsidRPr="007213F8">
        <w:t xml:space="preserve"> Users reported confusion about the therapy booking workflow. V3.0 redesigned the path from mood check-in to therapy booking with explicit prompts and clearer explanation of what booking entailed</w:t>
      </w:r>
    </w:p>
    <w:p w14:paraId="23671E28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>Enhanced push notification configurability:</w:t>
      </w:r>
      <w:r w:rsidRPr="007213F8">
        <w:t xml:space="preserve"> Users wanted to control engagement frequency. V3.0 introduced granular notification settings allowing users to choose daily check-in reminders, feature discovery prompts, or no prompts at all</w:t>
      </w:r>
    </w:p>
    <w:p w14:paraId="45FCB1C8" w14:textId="77777777" w:rsidR="007213F8" w:rsidRPr="007213F8" w:rsidRDefault="007213F8" w:rsidP="007213F8">
      <w:pPr>
        <w:numPr>
          <w:ilvl w:val="1"/>
          <w:numId w:val="3"/>
        </w:numPr>
      </w:pPr>
      <w:proofErr w:type="spellStart"/>
      <w:r w:rsidRPr="007213F8">
        <w:rPr>
          <w:b/>
        </w:rPr>
        <w:t>Optimised</w:t>
      </w:r>
      <w:proofErr w:type="spellEnd"/>
      <w:r w:rsidRPr="007213F8">
        <w:rPr>
          <w:b/>
        </w:rPr>
        <w:t xml:space="preserve"> app storage footprint:</w:t>
      </w:r>
      <w:r w:rsidRPr="007213F8">
        <w:t xml:space="preserve"> Device storage constraints were cited in helpdesk analysis and ambassador feedback as a contributing factor to uninstalls. V3.0 reduced the app size from 142 MB to 89 MB through code </w:t>
      </w:r>
      <w:proofErr w:type="spellStart"/>
      <w:r w:rsidRPr="007213F8">
        <w:t>optimisation</w:t>
      </w:r>
      <w:proofErr w:type="spellEnd"/>
      <w:r w:rsidRPr="007213F8">
        <w:t xml:space="preserve"> and dynamic content loading</w:t>
      </w:r>
    </w:p>
    <w:p w14:paraId="0A3D29EA" w14:textId="77777777" w:rsidR="007213F8" w:rsidRPr="007213F8" w:rsidRDefault="007213F8" w:rsidP="007213F8">
      <w:pPr>
        <w:numPr>
          <w:ilvl w:val="1"/>
          <w:numId w:val="3"/>
        </w:numPr>
      </w:pPr>
      <w:r w:rsidRPr="007213F8">
        <w:rPr>
          <w:b/>
        </w:rPr>
        <w:t xml:space="preserve">Added mood history </w:t>
      </w:r>
      <w:proofErr w:type="spellStart"/>
      <w:r w:rsidRPr="007213F8">
        <w:rPr>
          <w:b/>
        </w:rPr>
        <w:t>visualisation</w:t>
      </w:r>
      <w:proofErr w:type="spellEnd"/>
      <w:r w:rsidRPr="007213F8">
        <w:rPr>
          <w:b/>
        </w:rPr>
        <w:t>:</w:t>
      </w:r>
      <w:r w:rsidRPr="007213F8">
        <w:t xml:space="preserve"> Users requested the ability to see trends in their mood over time. V3.0 added a simple graph showing mood scores over the past 30 days</w:t>
      </w:r>
    </w:p>
    <w:p w14:paraId="677DAAD5" w14:textId="77777777" w:rsidR="007213F8" w:rsidRPr="007213F8" w:rsidRDefault="007213F8" w:rsidP="007213F8">
      <w:r w:rsidRPr="007213F8">
        <w:rPr>
          <w:b/>
        </w:rPr>
        <w:t>Outcome:</w:t>
      </w:r>
      <w:r w:rsidRPr="007213F8">
        <w:t xml:space="preserve"> An enhanced platform with improved onboarding, engagement flexibility, and storage efficiency, ready for deployment at additional sites.</w:t>
      </w:r>
    </w:p>
    <w:p w14:paraId="5B0F8964" w14:textId="43459336" w:rsidR="007213F8" w:rsidRPr="007213F8" w:rsidRDefault="007213F8" w:rsidP="007213F8">
      <w:pPr>
        <w:pStyle w:val="Heading1"/>
      </w:pPr>
      <w:bookmarkStart w:id="6" w:name="c.3-rafi-version-feature-summary"/>
      <w:r w:rsidRPr="007213F8">
        <w:t>Rafi Version Feature Summary</w:t>
      </w:r>
      <w:bookmarkEnd w:id="6"/>
    </w:p>
    <w:tbl>
      <w:tblPr>
        <w:tblW w:w="0" w:type="pct"/>
        <w:tblLook w:val="07E0" w:firstRow="1" w:lastRow="1" w:firstColumn="1" w:lastColumn="1" w:noHBand="1" w:noVBand="1"/>
      </w:tblPr>
      <w:tblGrid>
        <w:gridCol w:w="4005"/>
        <w:gridCol w:w="2288"/>
        <w:gridCol w:w="1797"/>
        <w:gridCol w:w="1866"/>
      </w:tblGrid>
      <w:tr w:rsidR="007213F8" w:rsidRPr="007213F8" w14:paraId="65AED822" w14:textId="77777777" w:rsidTr="00607D8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169D43" w14:textId="77777777" w:rsidR="007213F8" w:rsidRPr="007213F8" w:rsidRDefault="007213F8" w:rsidP="007213F8">
            <w:r w:rsidRPr="007213F8">
              <w:rPr>
                <w:b/>
              </w:rPr>
              <w:t>Feat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9C0EAC" w14:textId="77777777" w:rsidR="007213F8" w:rsidRPr="007213F8" w:rsidRDefault="007213F8" w:rsidP="007213F8">
            <w:r w:rsidRPr="007213F8">
              <w:rPr>
                <w:b/>
              </w:rPr>
              <w:t>Rafi 1.0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EBB593" w14:textId="77777777" w:rsidR="007213F8" w:rsidRPr="007213F8" w:rsidRDefault="007213F8" w:rsidP="007213F8">
            <w:r w:rsidRPr="007213F8">
              <w:rPr>
                <w:b/>
              </w:rPr>
              <w:t>Rafi 2.0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A1A11E" w14:textId="77777777" w:rsidR="007213F8" w:rsidRPr="007213F8" w:rsidRDefault="007213F8" w:rsidP="007213F8">
            <w:r w:rsidRPr="007213F8">
              <w:rPr>
                <w:b/>
              </w:rPr>
              <w:t>Rafi 3.0</w:t>
            </w:r>
          </w:p>
        </w:tc>
      </w:tr>
      <w:tr w:rsidR="007213F8" w:rsidRPr="007213F8" w14:paraId="23B367E0" w14:textId="77777777" w:rsidTr="00607D8F">
        <w:tc>
          <w:tcPr>
            <w:tcW w:w="0" w:type="auto"/>
          </w:tcPr>
          <w:p w14:paraId="7FA68131" w14:textId="77777777" w:rsidR="007213F8" w:rsidRPr="007213F8" w:rsidRDefault="007213F8" w:rsidP="007213F8">
            <w:r w:rsidRPr="007213F8">
              <w:rPr>
                <w:b/>
              </w:rPr>
              <w:t>Self-Guided Features</w:t>
            </w:r>
          </w:p>
        </w:tc>
        <w:tc>
          <w:tcPr>
            <w:tcW w:w="0" w:type="auto"/>
          </w:tcPr>
          <w:p w14:paraId="31B723C5" w14:textId="77777777" w:rsidR="007213F8" w:rsidRPr="007213F8" w:rsidRDefault="007213F8" w:rsidP="007213F8"/>
        </w:tc>
        <w:tc>
          <w:tcPr>
            <w:tcW w:w="0" w:type="auto"/>
          </w:tcPr>
          <w:p w14:paraId="59E416DB" w14:textId="77777777" w:rsidR="007213F8" w:rsidRPr="007213F8" w:rsidRDefault="007213F8" w:rsidP="007213F8"/>
        </w:tc>
        <w:tc>
          <w:tcPr>
            <w:tcW w:w="0" w:type="auto"/>
          </w:tcPr>
          <w:p w14:paraId="1E4DA4AE" w14:textId="77777777" w:rsidR="007213F8" w:rsidRPr="007213F8" w:rsidRDefault="007213F8" w:rsidP="007213F8"/>
        </w:tc>
      </w:tr>
      <w:tr w:rsidR="007213F8" w:rsidRPr="007213F8" w14:paraId="3AEE298D" w14:textId="77777777" w:rsidTr="00607D8F">
        <w:tc>
          <w:tcPr>
            <w:tcW w:w="0" w:type="auto"/>
          </w:tcPr>
          <w:p w14:paraId="34A4CCD9" w14:textId="77777777" w:rsidR="007213F8" w:rsidRPr="007213F8" w:rsidRDefault="007213F8" w:rsidP="007213F8">
            <w:r w:rsidRPr="007213F8">
              <w:t>Mood tracking (daily check-in)</w:t>
            </w:r>
          </w:p>
        </w:tc>
        <w:tc>
          <w:tcPr>
            <w:tcW w:w="0" w:type="auto"/>
          </w:tcPr>
          <w:p w14:paraId="31537DD2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6B0EA4B9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2BD23955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247C0103" w14:textId="77777777" w:rsidTr="00607D8F">
        <w:tc>
          <w:tcPr>
            <w:tcW w:w="0" w:type="auto"/>
          </w:tcPr>
          <w:p w14:paraId="5DBCDE7D" w14:textId="77777777" w:rsidR="007213F8" w:rsidRPr="007213F8" w:rsidRDefault="007213F8" w:rsidP="007213F8">
            <w:r w:rsidRPr="007213F8">
              <w:t>Affirmations and positive prompts</w:t>
            </w:r>
          </w:p>
        </w:tc>
        <w:tc>
          <w:tcPr>
            <w:tcW w:w="0" w:type="auto"/>
          </w:tcPr>
          <w:p w14:paraId="31B03A34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50B599BB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61D787A7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64097681" w14:textId="77777777" w:rsidTr="00607D8F">
        <w:tc>
          <w:tcPr>
            <w:tcW w:w="0" w:type="auto"/>
          </w:tcPr>
          <w:p w14:paraId="443FA6C8" w14:textId="77777777" w:rsidR="007213F8" w:rsidRPr="007213F8" w:rsidRDefault="007213F8" w:rsidP="007213F8">
            <w:r w:rsidRPr="007213F8">
              <w:t>Journal/reflection prompts</w:t>
            </w:r>
          </w:p>
        </w:tc>
        <w:tc>
          <w:tcPr>
            <w:tcW w:w="0" w:type="auto"/>
          </w:tcPr>
          <w:p w14:paraId="58EE2690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434A4F55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4D254BC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29C411EC" w14:textId="77777777" w:rsidTr="00607D8F">
        <w:tc>
          <w:tcPr>
            <w:tcW w:w="0" w:type="auto"/>
          </w:tcPr>
          <w:p w14:paraId="5A141445" w14:textId="77777777" w:rsidR="007213F8" w:rsidRPr="007213F8" w:rsidRDefault="007213F8" w:rsidP="007213F8">
            <w:r w:rsidRPr="007213F8">
              <w:t>Goal tracking and progress updates</w:t>
            </w:r>
          </w:p>
        </w:tc>
        <w:tc>
          <w:tcPr>
            <w:tcW w:w="0" w:type="auto"/>
          </w:tcPr>
          <w:p w14:paraId="4F5A7A00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5D073128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77F5BF98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5DE71495" w14:textId="77777777" w:rsidTr="00607D8F">
        <w:tc>
          <w:tcPr>
            <w:tcW w:w="0" w:type="auto"/>
          </w:tcPr>
          <w:p w14:paraId="61F04D32" w14:textId="77777777" w:rsidR="007213F8" w:rsidRPr="007213F8" w:rsidRDefault="007213F8" w:rsidP="007213F8">
            <w:r w:rsidRPr="007213F8">
              <w:t>Psychoeducational content library</w:t>
            </w:r>
          </w:p>
        </w:tc>
        <w:tc>
          <w:tcPr>
            <w:tcW w:w="0" w:type="auto"/>
          </w:tcPr>
          <w:p w14:paraId="5ACE556C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38AFFD68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2994B35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03E68434" w14:textId="77777777" w:rsidTr="00607D8F">
        <w:tc>
          <w:tcPr>
            <w:tcW w:w="0" w:type="auto"/>
          </w:tcPr>
          <w:p w14:paraId="050D7A4A" w14:textId="77777777" w:rsidR="007213F8" w:rsidRPr="007213F8" w:rsidRDefault="007213F8" w:rsidP="007213F8">
            <w:r w:rsidRPr="007213F8">
              <w:t>Mood-to-artwork (AI feature)</w:t>
            </w:r>
          </w:p>
        </w:tc>
        <w:tc>
          <w:tcPr>
            <w:tcW w:w="0" w:type="auto"/>
          </w:tcPr>
          <w:p w14:paraId="71191A68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6B170A74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6DF8FBF3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1456FDD2" w14:textId="77777777" w:rsidTr="00607D8F">
        <w:tc>
          <w:tcPr>
            <w:tcW w:w="0" w:type="auto"/>
          </w:tcPr>
          <w:p w14:paraId="3D6A7A29" w14:textId="77777777" w:rsidR="007213F8" w:rsidRPr="007213F8" w:rsidRDefault="007213F8" w:rsidP="007213F8">
            <w:r w:rsidRPr="007213F8">
              <w:t>Offline functionality for above</w:t>
            </w:r>
          </w:p>
        </w:tc>
        <w:tc>
          <w:tcPr>
            <w:tcW w:w="0" w:type="auto"/>
          </w:tcPr>
          <w:p w14:paraId="38DD445F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1B94C34F" w14:textId="77777777" w:rsidR="007213F8" w:rsidRPr="007213F8" w:rsidRDefault="007213F8" w:rsidP="007213F8">
            <w:r w:rsidRPr="007213F8">
              <w:t>Partial</w:t>
            </w:r>
          </w:p>
        </w:tc>
        <w:tc>
          <w:tcPr>
            <w:tcW w:w="0" w:type="auto"/>
          </w:tcPr>
          <w:p w14:paraId="35157C86" w14:textId="77777777" w:rsidR="007213F8" w:rsidRPr="007213F8" w:rsidRDefault="007213F8" w:rsidP="007213F8">
            <w:r w:rsidRPr="007213F8">
              <w:t>Full</w:t>
            </w:r>
          </w:p>
        </w:tc>
      </w:tr>
      <w:tr w:rsidR="007213F8" w:rsidRPr="007213F8" w14:paraId="0ED50E18" w14:textId="77777777" w:rsidTr="00607D8F">
        <w:tc>
          <w:tcPr>
            <w:tcW w:w="0" w:type="auto"/>
          </w:tcPr>
          <w:p w14:paraId="68540C4C" w14:textId="77777777" w:rsidR="007213F8" w:rsidRPr="007213F8" w:rsidRDefault="007213F8" w:rsidP="007213F8">
            <w:r w:rsidRPr="007213F8">
              <w:rPr>
                <w:b/>
              </w:rPr>
              <w:t>Clinical Engagement</w:t>
            </w:r>
          </w:p>
        </w:tc>
        <w:tc>
          <w:tcPr>
            <w:tcW w:w="0" w:type="auto"/>
          </w:tcPr>
          <w:p w14:paraId="7B68A37C" w14:textId="77777777" w:rsidR="007213F8" w:rsidRPr="007213F8" w:rsidRDefault="007213F8" w:rsidP="007213F8"/>
        </w:tc>
        <w:tc>
          <w:tcPr>
            <w:tcW w:w="0" w:type="auto"/>
          </w:tcPr>
          <w:p w14:paraId="7854D11E" w14:textId="77777777" w:rsidR="007213F8" w:rsidRPr="007213F8" w:rsidRDefault="007213F8" w:rsidP="007213F8"/>
        </w:tc>
        <w:tc>
          <w:tcPr>
            <w:tcW w:w="0" w:type="auto"/>
          </w:tcPr>
          <w:p w14:paraId="68E75C83" w14:textId="77777777" w:rsidR="007213F8" w:rsidRPr="007213F8" w:rsidRDefault="007213F8" w:rsidP="007213F8"/>
        </w:tc>
      </w:tr>
      <w:tr w:rsidR="007213F8" w:rsidRPr="007213F8" w14:paraId="1B4DD992" w14:textId="77777777" w:rsidTr="00607D8F">
        <w:tc>
          <w:tcPr>
            <w:tcW w:w="0" w:type="auto"/>
          </w:tcPr>
          <w:p w14:paraId="1E8A75E7" w14:textId="77777777" w:rsidR="007213F8" w:rsidRPr="007213F8" w:rsidRDefault="007213F8" w:rsidP="007213F8">
            <w:r w:rsidRPr="007213F8">
              <w:t>Therapy booking system</w:t>
            </w:r>
          </w:p>
        </w:tc>
        <w:tc>
          <w:tcPr>
            <w:tcW w:w="0" w:type="auto"/>
          </w:tcPr>
          <w:p w14:paraId="40D9E7D3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029F5961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36349BE8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0B554E68" w14:textId="77777777" w:rsidTr="00607D8F">
        <w:tc>
          <w:tcPr>
            <w:tcW w:w="0" w:type="auto"/>
          </w:tcPr>
          <w:p w14:paraId="14A068B2" w14:textId="77777777" w:rsidR="007213F8" w:rsidRPr="007213F8" w:rsidRDefault="007213F8" w:rsidP="007213F8">
            <w:r w:rsidRPr="007213F8">
              <w:t>Appointment reminders</w:t>
            </w:r>
          </w:p>
        </w:tc>
        <w:tc>
          <w:tcPr>
            <w:tcW w:w="0" w:type="auto"/>
          </w:tcPr>
          <w:p w14:paraId="68DD200C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06234CB9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342F8F3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045270E7" w14:textId="77777777" w:rsidTr="00607D8F">
        <w:tc>
          <w:tcPr>
            <w:tcW w:w="0" w:type="auto"/>
          </w:tcPr>
          <w:p w14:paraId="62ADB43C" w14:textId="77777777" w:rsidR="007213F8" w:rsidRPr="007213F8" w:rsidRDefault="007213F8" w:rsidP="007213F8">
            <w:r w:rsidRPr="007213F8">
              <w:t>Therapy session summary feedback</w:t>
            </w:r>
          </w:p>
        </w:tc>
        <w:tc>
          <w:tcPr>
            <w:tcW w:w="0" w:type="auto"/>
          </w:tcPr>
          <w:p w14:paraId="3CE85470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37FC2315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5EDAA0AA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2731ED05" w14:textId="77777777" w:rsidTr="00607D8F">
        <w:tc>
          <w:tcPr>
            <w:tcW w:w="0" w:type="auto"/>
          </w:tcPr>
          <w:p w14:paraId="69C20AE8" w14:textId="77777777" w:rsidR="007213F8" w:rsidRPr="007213F8" w:rsidRDefault="007213F8" w:rsidP="007213F8">
            <w:r w:rsidRPr="007213F8">
              <w:rPr>
                <w:b/>
              </w:rPr>
              <w:t>Peer Support</w:t>
            </w:r>
          </w:p>
        </w:tc>
        <w:tc>
          <w:tcPr>
            <w:tcW w:w="0" w:type="auto"/>
          </w:tcPr>
          <w:p w14:paraId="542960F0" w14:textId="77777777" w:rsidR="007213F8" w:rsidRPr="007213F8" w:rsidRDefault="007213F8" w:rsidP="007213F8"/>
        </w:tc>
        <w:tc>
          <w:tcPr>
            <w:tcW w:w="0" w:type="auto"/>
          </w:tcPr>
          <w:p w14:paraId="5278BE4A" w14:textId="77777777" w:rsidR="007213F8" w:rsidRPr="007213F8" w:rsidRDefault="007213F8" w:rsidP="007213F8"/>
        </w:tc>
        <w:tc>
          <w:tcPr>
            <w:tcW w:w="0" w:type="auto"/>
          </w:tcPr>
          <w:p w14:paraId="7D28F452" w14:textId="77777777" w:rsidR="007213F8" w:rsidRPr="007213F8" w:rsidRDefault="007213F8" w:rsidP="007213F8"/>
        </w:tc>
      </w:tr>
      <w:tr w:rsidR="007213F8" w:rsidRPr="007213F8" w14:paraId="64CE6B5E" w14:textId="77777777" w:rsidTr="00607D8F">
        <w:tc>
          <w:tcPr>
            <w:tcW w:w="0" w:type="auto"/>
          </w:tcPr>
          <w:p w14:paraId="415E9CA0" w14:textId="77777777" w:rsidR="007213F8" w:rsidRPr="007213F8" w:rsidRDefault="007213F8" w:rsidP="007213F8">
            <w:r w:rsidRPr="007213F8">
              <w:t>Anonymous community feed</w:t>
            </w:r>
          </w:p>
        </w:tc>
        <w:tc>
          <w:tcPr>
            <w:tcW w:w="0" w:type="auto"/>
          </w:tcPr>
          <w:p w14:paraId="65AB8EB9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018F3EEE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6F6DDD44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2E5B3465" w14:textId="77777777" w:rsidTr="00607D8F">
        <w:tc>
          <w:tcPr>
            <w:tcW w:w="0" w:type="auto"/>
          </w:tcPr>
          <w:p w14:paraId="5DF9EF81" w14:textId="77777777" w:rsidR="007213F8" w:rsidRPr="007213F8" w:rsidRDefault="007213F8" w:rsidP="007213F8">
            <w:r w:rsidRPr="007213F8">
              <w:t>Peer response system</w:t>
            </w:r>
          </w:p>
        </w:tc>
        <w:tc>
          <w:tcPr>
            <w:tcW w:w="0" w:type="auto"/>
          </w:tcPr>
          <w:p w14:paraId="58661974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5FEB5F11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63AAE68A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1484AE6F" w14:textId="77777777" w:rsidTr="00607D8F">
        <w:tc>
          <w:tcPr>
            <w:tcW w:w="0" w:type="auto"/>
          </w:tcPr>
          <w:p w14:paraId="7BF5CE9F" w14:textId="77777777" w:rsidR="007213F8" w:rsidRPr="007213F8" w:rsidRDefault="007213F8" w:rsidP="007213F8">
            <w:r w:rsidRPr="007213F8">
              <w:rPr>
                <w:b/>
              </w:rPr>
              <w:lastRenderedPageBreak/>
              <w:t>System Features</w:t>
            </w:r>
          </w:p>
        </w:tc>
        <w:tc>
          <w:tcPr>
            <w:tcW w:w="0" w:type="auto"/>
          </w:tcPr>
          <w:p w14:paraId="200491FD" w14:textId="77777777" w:rsidR="007213F8" w:rsidRPr="007213F8" w:rsidRDefault="007213F8" w:rsidP="007213F8"/>
        </w:tc>
        <w:tc>
          <w:tcPr>
            <w:tcW w:w="0" w:type="auto"/>
          </w:tcPr>
          <w:p w14:paraId="6A6163DC" w14:textId="77777777" w:rsidR="007213F8" w:rsidRPr="007213F8" w:rsidRDefault="007213F8" w:rsidP="007213F8"/>
        </w:tc>
        <w:tc>
          <w:tcPr>
            <w:tcW w:w="0" w:type="auto"/>
          </w:tcPr>
          <w:p w14:paraId="3540DDAB" w14:textId="77777777" w:rsidR="007213F8" w:rsidRPr="007213F8" w:rsidRDefault="007213F8" w:rsidP="007213F8"/>
        </w:tc>
      </w:tr>
      <w:tr w:rsidR="007213F8" w:rsidRPr="007213F8" w14:paraId="57317E62" w14:textId="77777777" w:rsidTr="00607D8F">
        <w:tc>
          <w:tcPr>
            <w:tcW w:w="0" w:type="auto"/>
          </w:tcPr>
          <w:p w14:paraId="41248C79" w14:textId="77777777" w:rsidR="007213F8" w:rsidRPr="007213F8" w:rsidRDefault="007213F8" w:rsidP="007213F8">
            <w:r w:rsidRPr="007213F8">
              <w:t>Offline mood/journal sync on reconnection</w:t>
            </w:r>
          </w:p>
        </w:tc>
        <w:tc>
          <w:tcPr>
            <w:tcW w:w="0" w:type="auto"/>
          </w:tcPr>
          <w:p w14:paraId="322DE7FB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262962D9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CC1F06E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7341800D" w14:textId="77777777" w:rsidTr="00607D8F">
        <w:tc>
          <w:tcPr>
            <w:tcW w:w="0" w:type="auto"/>
          </w:tcPr>
          <w:p w14:paraId="20CA47F3" w14:textId="77777777" w:rsidR="007213F8" w:rsidRPr="007213F8" w:rsidRDefault="007213F8" w:rsidP="007213F8">
            <w:r w:rsidRPr="007213F8">
              <w:t>Push notifications</w:t>
            </w:r>
          </w:p>
        </w:tc>
        <w:tc>
          <w:tcPr>
            <w:tcW w:w="0" w:type="auto"/>
          </w:tcPr>
          <w:p w14:paraId="0B3700A9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5820FC87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  <w:r w:rsidRPr="007213F8">
              <w:t xml:space="preserve"> (limited)</w:t>
            </w:r>
          </w:p>
        </w:tc>
        <w:tc>
          <w:tcPr>
            <w:tcW w:w="0" w:type="auto"/>
          </w:tcPr>
          <w:p w14:paraId="0484BC89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  <w:r w:rsidRPr="007213F8">
              <w:t xml:space="preserve"> (configurable)</w:t>
            </w:r>
          </w:p>
        </w:tc>
      </w:tr>
      <w:tr w:rsidR="007213F8" w:rsidRPr="007213F8" w14:paraId="75D15762" w14:textId="77777777" w:rsidTr="00607D8F">
        <w:tc>
          <w:tcPr>
            <w:tcW w:w="0" w:type="auto"/>
          </w:tcPr>
          <w:p w14:paraId="32DA59FA" w14:textId="77777777" w:rsidR="007213F8" w:rsidRPr="007213F8" w:rsidRDefault="007213F8" w:rsidP="007213F8">
            <w:r w:rsidRPr="007213F8">
              <w:t>Analytics dashboard (admin view)</w:t>
            </w:r>
          </w:p>
        </w:tc>
        <w:tc>
          <w:tcPr>
            <w:tcW w:w="0" w:type="auto"/>
          </w:tcPr>
          <w:p w14:paraId="7DBA8AD5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0" w:type="auto"/>
          </w:tcPr>
          <w:p w14:paraId="786D045D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94D4EB6" w14:textId="77777777" w:rsidR="007213F8" w:rsidRPr="007213F8" w:rsidRDefault="007213F8" w:rsidP="007213F8">
            <w:r w:rsidRPr="007213F8">
              <w:rPr>
                <w:rFonts w:ascii="Segoe UI Symbol" w:hAnsi="Segoe UI Symbol" w:cs="Segoe UI Symbol"/>
              </w:rPr>
              <w:t>✓</w:t>
            </w:r>
          </w:p>
        </w:tc>
      </w:tr>
      <w:tr w:rsidR="007213F8" w:rsidRPr="007213F8" w14:paraId="2FB7DCE3" w14:textId="77777777" w:rsidTr="00607D8F">
        <w:tc>
          <w:tcPr>
            <w:tcW w:w="0" w:type="auto"/>
          </w:tcPr>
          <w:p w14:paraId="7B123E70" w14:textId="77777777" w:rsidR="007213F8" w:rsidRPr="007213F8" w:rsidRDefault="007213F8" w:rsidP="007213F8">
            <w:r w:rsidRPr="007213F8">
              <w:t>Multi-language support</w:t>
            </w:r>
          </w:p>
        </w:tc>
        <w:tc>
          <w:tcPr>
            <w:tcW w:w="0" w:type="auto"/>
          </w:tcPr>
          <w:p w14:paraId="05F247DA" w14:textId="77777777" w:rsidR="007213F8" w:rsidRPr="007213F8" w:rsidRDefault="007213F8" w:rsidP="007213F8">
            <w:r w:rsidRPr="007213F8">
              <w:t>English only</w:t>
            </w:r>
          </w:p>
        </w:tc>
        <w:tc>
          <w:tcPr>
            <w:tcW w:w="0" w:type="auto"/>
          </w:tcPr>
          <w:p w14:paraId="3ABB1EBB" w14:textId="77777777" w:rsidR="007213F8" w:rsidRPr="007213F8" w:rsidRDefault="007213F8" w:rsidP="007213F8">
            <w:r w:rsidRPr="007213F8">
              <w:t>English, Kiswahili</w:t>
            </w:r>
          </w:p>
        </w:tc>
        <w:tc>
          <w:tcPr>
            <w:tcW w:w="0" w:type="auto"/>
          </w:tcPr>
          <w:p w14:paraId="3796D00A" w14:textId="77777777" w:rsidR="007213F8" w:rsidRPr="007213F8" w:rsidRDefault="007213F8" w:rsidP="007213F8">
            <w:r w:rsidRPr="007213F8">
              <w:t>English, Kiswahili</w:t>
            </w:r>
          </w:p>
        </w:tc>
      </w:tr>
      <w:tr w:rsidR="007213F8" w:rsidRPr="007213F8" w14:paraId="00360DBF" w14:textId="77777777" w:rsidTr="00607D8F">
        <w:tc>
          <w:tcPr>
            <w:tcW w:w="0" w:type="auto"/>
          </w:tcPr>
          <w:p w14:paraId="3BA1AE5B" w14:textId="77777777" w:rsidR="007213F8" w:rsidRPr="007213F8" w:rsidRDefault="007213F8" w:rsidP="007213F8">
            <w:r w:rsidRPr="007213F8">
              <w:t>Available platforms</w:t>
            </w:r>
          </w:p>
        </w:tc>
        <w:tc>
          <w:tcPr>
            <w:tcW w:w="0" w:type="auto"/>
          </w:tcPr>
          <w:p w14:paraId="44AAB43F" w14:textId="77777777" w:rsidR="007213F8" w:rsidRPr="007213F8" w:rsidRDefault="007213F8" w:rsidP="007213F8">
            <w:r w:rsidRPr="007213F8">
              <w:t>Web (Figma prototype)</w:t>
            </w:r>
          </w:p>
        </w:tc>
        <w:tc>
          <w:tcPr>
            <w:tcW w:w="0" w:type="auto"/>
          </w:tcPr>
          <w:p w14:paraId="63D1B0E6" w14:textId="77777777" w:rsidR="007213F8" w:rsidRPr="007213F8" w:rsidRDefault="007213F8" w:rsidP="007213F8">
            <w:r w:rsidRPr="007213F8">
              <w:t>Android, iOS</w:t>
            </w:r>
          </w:p>
        </w:tc>
        <w:tc>
          <w:tcPr>
            <w:tcW w:w="0" w:type="auto"/>
          </w:tcPr>
          <w:p w14:paraId="7E7C437D" w14:textId="77777777" w:rsidR="007213F8" w:rsidRPr="007213F8" w:rsidRDefault="007213F8" w:rsidP="007213F8">
            <w:r w:rsidRPr="007213F8">
              <w:t>Android, iOS</w:t>
            </w:r>
          </w:p>
        </w:tc>
      </w:tr>
    </w:tbl>
    <w:p w14:paraId="3C67B5ED" w14:textId="77777777" w:rsidR="007213F8" w:rsidRPr="0041408D" w:rsidRDefault="007213F8" w:rsidP="0041408D"/>
    <w:sectPr w:rsidR="007213F8" w:rsidRPr="0041408D" w:rsidSect="0041408D">
      <w:footerReference w:type="even" r:id="rId12"/>
      <w:footerReference w:type="default" r:id="rId13"/>
      <w:headerReference w:type="first" r:id="rId14"/>
      <w:footerReference w:type="first" r:id="rId15"/>
      <w:pgSz w:w="11900" w:h="1682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1D105D" w14:textId="77777777" w:rsidR="00166CA7" w:rsidRDefault="00166CA7" w:rsidP="0041408D">
      <w:pPr>
        <w:spacing w:before="0" w:after="0"/>
      </w:pPr>
      <w:r>
        <w:separator/>
      </w:r>
    </w:p>
  </w:endnote>
  <w:endnote w:type="continuationSeparator" w:id="0">
    <w:p w14:paraId="15492CF5" w14:textId="77777777" w:rsidR="00166CA7" w:rsidRDefault="00166CA7" w:rsidP="0041408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banist">
    <w:altName w:val="Arial"/>
    <w:charset w:val="4D"/>
    <w:family w:val="swiss"/>
    <w:pitch w:val="variable"/>
    <w:sig w:usb0="00000001" w:usb1="0000207B" w:usb2="00000028" w:usb3="00000000" w:csb0="00000093" w:csb1="00000000"/>
  </w:font>
  <w:font w:name="AVANTGARDE-MEDIUM">
    <w:altName w:val="Calibri"/>
    <w:panose1 w:val="00000000000000000000"/>
    <w:charset w:val="4D"/>
    <w:family w:val="auto"/>
    <w:notTrueType/>
    <w:pitch w:val="variable"/>
    <w:sig w:usb0="8000002F" w:usb1="40000048" w:usb2="00000000" w:usb3="00000000" w:csb0="0000011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93688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B3AA4C" w14:textId="77777777" w:rsidR="0041408D" w:rsidRDefault="0041408D" w:rsidP="003268B1">
        <w:pPr>
          <w:pStyle w:val="Footer"/>
          <w:framePr w:h="296" w:hRule="exact" w:wrap="none" w:vAnchor="text" w:hAnchor="margin" w:xAlign="outside" w:y="-39"/>
          <w:jc w:val="both"/>
          <w:rPr>
            <w:rStyle w:val="PageNumber"/>
          </w:rPr>
        </w:pPr>
        <w:r w:rsidRPr="0041408D">
          <w:rPr>
            <w:rStyle w:val="PageNumber"/>
            <w:color w:val="132964"/>
          </w:rPr>
          <w:fldChar w:fldCharType="begin"/>
        </w:r>
        <w:r w:rsidRPr="0041408D">
          <w:rPr>
            <w:rStyle w:val="PageNumber"/>
            <w:color w:val="132964"/>
          </w:rPr>
          <w:instrText xml:space="preserve"> PAGE </w:instrText>
        </w:r>
        <w:r w:rsidRPr="0041408D">
          <w:rPr>
            <w:rStyle w:val="PageNumber"/>
            <w:color w:val="132964"/>
          </w:rPr>
          <w:fldChar w:fldCharType="separate"/>
        </w:r>
        <w:r w:rsidR="00E00FFD">
          <w:rPr>
            <w:rStyle w:val="PageNumber"/>
            <w:noProof/>
            <w:color w:val="132964"/>
          </w:rPr>
          <w:t>2</w:t>
        </w:r>
        <w:r w:rsidRPr="0041408D">
          <w:rPr>
            <w:rStyle w:val="PageNumber"/>
            <w:color w:val="132964"/>
          </w:rPr>
          <w:fldChar w:fldCharType="end"/>
        </w:r>
      </w:p>
    </w:sdtContent>
  </w:sdt>
  <w:p w14:paraId="689911BB" w14:textId="77777777" w:rsidR="0041408D" w:rsidRDefault="003268B1" w:rsidP="003268B1">
    <w:pPr>
      <w:pStyle w:val="Footer"/>
      <w:ind w:right="360"/>
      <w:jc w:val="both"/>
    </w:pPr>
    <w:r>
      <w:rPr>
        <w:noProof/>
        <w:lang w:eastAsia="en-US"/>
        <w14:ligatures w14:val="standardContextual"/>
      </w:rPr>
      <w:drawing>
        <wp:anchor distT="0" distB="0" distL="114300" distR="114300" simplePos="0" relativeHeight="251658240" behindDoc="1" locked="0" layoutInCell="1" allowOverlap="1" wp14:anchorId="061F267C" wp14:editId="304310AF">
          <wp:simplePos x="0" y="0"/>
          <wp:positionH relativeFrom="column">
            <wp:posOffset>6245860</wp:posOffset>
          </wp:positionH>
          <wp:positionV relativeFrom="paragraph">
            <wp:posOffset>-21443</wp:posOffset>
          </wp:positionV>
          <wp:extent cx="180975" cy="226060"/>
          <wp:effectExtent l="0" t="0" r="0" b="2540"/>
          <wp:wrapTight wrapText="bothSides">
            <wp:wrapPolygon edited="0">
              <wp:start x="6063" y="0"/>
              <wp:lineTo x="0" y="7281"/>
              <wp:lineTo x="0" y="9708"/>
              <wp:lineTo x="6063" y="20629"/>
              <wp:lineTo x="12126" y="20629"/>
              <wp:lineTo x="19705" y="10921"/>
              <wp:lineTo x="19705" y="9708"/>
              <wp:lineTo x="12126" y="0"/>
              <wp:lineTo x="6063" y="0"/>
            </wp:wrapPolygon>
          </wp:wrapTight>
          <wp:docPr id="1413399241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13399241" name="Picture 141339924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0975" cy="22606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33149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76F27D" w14:textId="77777777" w:rsidR="0041408D" w:rsidRDefault="0041408D" w:rsidP="004F279A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0FF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D418251" w14:textId="77777777" w:rsidR="0041408D" w:rsidRDefault="0041408D" w:rsidP="0041408D">
    <w:pPr>
      <w:pStyle w:val="Footer"/>
      <w:ind w:right="360"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08D9F8" w14:textId="77777777" w:rsidR="003268B1" w:rsidRPr="003268B1" w:rsidRDefault="003268B1">
    <w:pPr>
      <w:pStyle w:val="Footer"/>
      <w:rPr>
        <w:sz w:val="18"/>
        <w:szCs w:val="20"/>
      </w:rPr>
    </w:pPr>
    <w:r w:rsidRPr="003268B1">
      <w:rPr>
        <w:color w:val="132964"/>
        <w:sz w:val="18"/>
        <w:szCs w:val="20"/>
      </w:rPr>
      <w:t xml:space="preserve">Shamiri | </w:t>
    </w:r>
    <w:hyperlink r:id="rId1" w:history="1">
      <w:r w:rsidRPr="004F279A">
        <w:rPr>
          <w:rStyle w:val="Hyperlink"/>
          <w:sz w:val="18"/>
          <w:szCs w:val="20"/>
        </w:rPr>
        <w:t>www.shamiri.co</w:t>
      </w:r>
    </w:hyperlink>
    <w:r>
      <w:rPr>
        <w:sz w:val="18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FF279" w14:textId="77777777" w:rsidR="00166CA7" w:rsidRDefault="00166CA7" w:rsidP="0041408D">
      <w:pPr>
        <w:spacing w:before="0" w:after="0"/>
      </w:pPr>
      <w:r>
        <w:separator/>
      </w:r>
    </w:p>
  </w:footnote>
  <w:footnote w:type="continuationSeparator" w:id="0">
    <w:p w14:paraId="47E81741" w14:textId="77777777" w:rsidR="00166CA7" w:rsidRDefault="00166CA7" w:rsidP="0041408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AABB7" w14:textId="77777777" w:rsidR="003268B1" w:rsidRDefault="003268B1">
    <w:pPr>
      <w:pStyle w:val="Header"/>
    </w:pPr>
    <w:r>
      <w:rPr>
        <w:noProof/>
        <w:lang w:eastAsia="en-US"/>
        <w14:ligatures w14:val="standardContextual"/>
      </w:rPr>
      <w:drawing>
        <wp:inline distT="0" distB="0" distL="0" distR="0" wp14:anchorId="0A8A9FB1" wp14:editId="6590EC63">
          <wp:extent cx="1039495" cy="270012"/>
          <wp:effectExtent l="0" t="0" r="1905" b="0"/>
          <wp:docPr id="1065707579" name="Picture 1" descr="A blue and black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65707579" name="Picture 1" descr="A blue and black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52471" cy="29935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A454B4C"/>
    <w:multiLevelType w:val="multilevel"/>
    <w:tmpl w:val="A33235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>
    <w:nsid w:val="40DE4EB5"/>
    <w:multiLevelType w:val="hybridMultilevel"/>
    <w:tmpl w:val="8A58C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315DCA"/>
    <w:multiLevelType w:val="multilevel"/>
    <w:tmpl w:val="133C34C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3F8"/>
    <w:rsid w:val="0005514B"/>
    <w:rsid w:val="0005602D"/>
    <w:rsid w:val="00060068"/>
    <w:rsid w:val="00067DE9"/>
    <w:rsid w:val="000B3690"/>
    <w:rsid w:val="000C04C6"/>
    <w:rsid w:val="000C3C98"/>
    <w:rsid w:val="00166CA7"/>
    <w:rsid w:val="001A13CE"/>
    <w:rsid w:val="00232CCB"/>
    <w:rsid w:val="00261309"/>
    <w:rsid w:val="002933BB"/>
    <w:rsid w:val="002C445C"/>
    <w:rsid w:val="00303C98"/>
    <w:rsid w:val="003268B1"/>
    <w:rsid w:val="003B77A9"/>
    <w:rsid w:val="00400AFD"/>
    <w:rsid w:val="0041408D"/>
    <w:rsid w:val="00455128"/>
    <w:rsid w:val="00513763"/>
    <w:rsid w:val="00520891"/>
    <w:rsid w:val="00577DD6"/>
    <w:rsid w:val="00600997"/>
    <w:rsid w:val="00710FFD"/>
    <w:rsid w:val="007213F8"/>
    <w:rsid w:val="0072544A"/>
    <w:rsid w:val="00734B66"/>
    <w:rsid w:val="007559A2"/>
    <w:rsid w:val="00801B68"/>
    <w:rsid w:val="008162EB"/>
    <w:rsid w:val="0084286B"/>
    <w:rsid w:val="0086566B"/>
    <w:rsid w:val="00885BAA"/>
    <w:rsid w:val="00893EF0"/>
    <w:rsid w:val="008A4FB7"/>
    <w:rsid w:val="008F6965"/>
    <w:rsid w:val="00924335"/>
    <w:rsid w:val="00951EAE"/>
    <w:rsid w:val="00A26DAE"/>
    <w:rsid w:val="00A33AE4"/>
    <w:rsid w:val="00A63441"/>
    <w:rsid w:val="00A86D25"/>
    <w:rsid w:val="00AD2CB2"/>
    <w:rsid w:val="00AE3ECE"/>
    <w:rsid w:val="00B22C98"/>
    <w:rsid w:val="00B667B4"/>
    <w:rsid w:val="00B90DBD"/>
    <w:rsid w:val="00BD288C"/>
    <w:rsid w:val="00BD3729"/>
    <w:rsid w:val="00BF3DA0"/>
    <w:rsid w:val="00BF69B1"/>
    <w:rsid w:val="00C41C60"/>
    <w:rsid w:val="00C75E48"/>
    <w:rsid w:val="00CF6AC4"/>
    <w:rsid w:val="00D33CC3"/>
    <w:rsid w:val="00D97DA9"/>
    <w:rsid w:val="00E00FFD"/>
    <w:rsid w:val="00E8339C"/>
    <w:rsid w:val="00EA5109"/>
    <w:rsid w:val="00EC01CC"/>
    <w:rsid w:val="00EF32DB"/>
    <w:rsid w:val="00EF7651"/>
    <w:rsid w:val="00F015E7"/>
    <w:rsid w:val="00FB090A"/>
    <w:rsid w:val="00FF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06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109"/>
    <w:pPr>
      <w:spacing w:before="120" w:after="120"/>
    </w:pPr>
    <w:rPr>
      <w:rFonts w:ascii="Urbanist" w:eastAsiaTheme="minorEastAsia" w:hAnsi="Urbanist"/>
      <w:kern w:val="24"/>
      <w:sz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rsid w:val="0041408D"/>
    <w:pPr>
      <w:keepNext/>
      <w:keepLines/>
      <w:spacing w:before="360" w:after="80"/>
      <w:outlineLvl w:val="0"/>
    </w:pPr>
    <w:rPr>
      <w:rFonts w:ascii="AVANTGARDE-MEDIUM" w:eastAsiaTheme="majorEastAsia" w:hAnsi="AVANTGARDE-MEDIUM" w:cstheme="majorBidi"/>
      <w:color w:val="132964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08D"/>
    <w:pPr>
      <w:keepNext/>
      <w:keepLines/>
      <w:spacing w:before="160" w:after="80"/>
      <w:outlineLvl w:val="1"/>
    </w:pPr>
    <w:rPr>
      <w:rFonts w:ascii="AVANTGARDE-MEDIUM" w:eastAsiaTheme="majorEastAsia" w:hAnsi="AVANTGARDE-MEDIUM" w:cstheme="majorBidi"/>
      <w:color w:val="132964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408D"/>
    <w:pPr>
      <w:keepNext/>
      <w:keepLines/>
      <w:spacing w:before="160" w:after="80"/>
      <w:outlineLvl w:val="2"/>
    </w:pPr>
    <w:rPr>
      <w:rFonts w:ascii="AVANTGARDE-MEDIUM" w:eastAsiaTheme="majorEastAsia" w:hAnsi="AVANTGARDE-MEDIUM" w:cstheme="majorBidi"/>
      <w:color w:val="132964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408D"/>
    <w:pPr>
      <w:keepNext/>
      <w:keepLines/>
      <w:spacing w:before="80" w:after="40"/>
      <w:outlineLvl w:val="3"/>
    </w:pPr>
    <w:rPr>
      <w:rFonts w:ascii="AVANTGARDE-MEDIUM" w:eastAsiaTheme="majorEastAsia" w:hAnsi="AVANTGARDE-MEDIUM" w:cstheme="majorBidi"/>
      <w:iCs/>
      <w:color w:val="132964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408D"/>
    <w:pPr>
      <w:keepNext/>
      <w:keepLines/>
      <w:spacing w:before="80" w:after="40"/>
      <w:outlineLvl w:val="4"/>
    </w:pPr>
    <w:rPr>
      <w:rFonts w:ascii="AVANTGARDE-MEDIUM" w:eastAsiaTheme="majorEastAsia" w:hAnsi="AVANTGARDE-MEDIUM" w:cstheme="majorBidi"/>
      <w:i/>
      <w:color w:val="13296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8B1"/>
    <w:pPr>
      <w:keepNext/>
      <w:keepLines/>
      <w:spacing w:before="40"/>
      <w:outlineLvl w:val="5"/>
    </w:pPr>
    <w:rPr>
      <w:rFonts w:eastAsiaTheme="majorEastAsia" w:cstheme="majorBidi"/>
      <w:i/>
      <w:iCs/>
      <w:color w:val="9A8EE6" w:themeColor="accen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268B1"/>
    <w:pPr>
      <w:keepNext/>
      <w:keepLines/>
      <w:spacing w:before="40"/>
      <w:outlineLvl w:val="6"/>
    </w:pPr>
    <w:rPr>
      <w:rFonts w:eastAsiaTheme="majorEastAsia" w:cstheme="majorBidi"/>
      <w:color w:val="9A8EE6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8B1"/>
    <w:pPr>
      <w:keepNext/>
      <w:keepLines/>
      <w:outlineLvl w:val="7"/>
    </w:pPr>
    <w:rPr>
      <w:rFonts w:eastAsiaTheme="majorEastAsia" w:cstheme="majorBidi"/>
      <w:i/>
      <w:iCs/>
      <w:color w:val="9A8EE6" w:themeColor="accen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08D"/>
    <w:pPr>
      <w:keepNext/>
      <w:keepLines/>
      <w:outlineLvl w:val="8"/>
    </w:pPr>
    <w:rPr>
      <w:rFonts w:eastAsiaTheme="majorEastAsia" w:cstheme="majorBidi"/>
      <w:color w:val="1C3C96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08D"/>
    <w:rPr>
      <w:rFonts w:ascii="AVANTGARDE-MEDIUM" w:eastAsiaTheme="majorEastAsia" w:hAnsi="AVANTGARDE-MEDIUM" w:cstheme="majorBidi"/>
      <w:color w:val="132964"/>
      <w:kern w:val="24"/>
      <w:sz w:val="36"/>
      <w:szCs w:val="4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1408D"/>
    <w:rPr>
      <w:rFonts w:ascii="AVANTGARDE-MEDIUM" w:eastAsiaTheme="majorEastAsia" w:hAnsi="AVANTGARDE-MEDIUM" w:cstheme="majorBidi"/>
      <w:color w:val="132964"/>
      <w:kern w:val="24"/>
      <w:sz w:val="32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1408D"/>
    <w:rPr>
      <w:rFonts w:ascii="AVANTGARDE-MEDIUM" w:eastAsiaTheme="majorEastAsia" w:hAnsi="AVANTGARDE-MEDIUM" w:cstheme="majorBidi"/>
      <w:color w:val="132964"/>
      <w:kern w:val="24"/>
      <w:sz w:val="28"/>
      <w:szCs w:val="28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1408D"/>
    <w:rPr>
      <w:rFonts w:ascii="AVANTGARDE-MEDIUM" w:eastAsiaTheme="majorEastAsia" w:hAnsi="AVANTGARDE-MEDIUM" w:cstheme="majorBidi"/>
      <w:iCs/>
      <w:color w:val="132964"/>
      <w:kern w:val="24"/>
      <w:sz w:val="22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1408D"/>
    <w:rPr>
      <w:rFonts w:ascii="AVANTGARDE-MEDIUM" w:eastAsiaTheme="majorEastAsia" w:hAnsi="AVANTGARDE-MEDIUM" w:cstheme="majorBidi"/>
      <w:i/>
      <w:color w:val="132964"/>
      <w:kern w:val="24"/>
      <w:sz w:val="22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8B1"/>
    <w:rPr>
      <w:rFonts w:ascii="Urbanist" w:eastAsiaTheme="majorEastAsia" w:hAnsi="Urbanist" w:cstheme="majorBidi"/>
      <w:i/>
      <w:iCs/>
      <w:color w:val="9A8EE6" w:themeColor="accent1"/>
      <w:kern w:val="24"/>
      <w:sz w:val="22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3268B1"/>
    <w:rPr>
      <w:rFonts w:ascii="Urbanist" w:eastAsiaTheme="majorEastAsia" w:hAnsi="Urbanist" w:cstheme="majorBidi"/>
      <w:color w:val="9A8EE6" w:themeColor="accent1"/>
      <w:kern w:val="24"/>
      <w:sz w:val="22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8B1"/>
    <w:rPr>
      <w:rFonts w:ascii="Urbanist" w:eastAsiaTheme="majorEastAsia" w:hAnsi="Urbanist" w:cstheme="majorBidi"/>
      <w:i/>
      <w:iCs/>
      <w:color w:val="9A8EE6" w:themeColor="accent1"/>
      <w:kern w:val="24"/>
      <w:sz w:val="22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08D"/>
    <w:rPr>
      <w:rFonts w:ascii="Urbanist" w:eastAsiaTheme="majorEastAsia" w:hAnsi="Urbanist" w:cstheme="majorBidi"/>
      <w:color w:val="1C3C96" w:themeColor="text1" w:themeTint="D8"/>
      <w:kern w:val="24"/>
      <w:sz w:val="22"/>
      <w:lang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268B1"/>
    <w:pPr>
      <w:spacing w:after="80"/>
      <w:contextualSpacing/>
    </w:pPr>
    <w:rPr>
      <w:rFonts w:ascii="AVANTGARDE-MEDIUM" w:eastAsiaTheme="majorEastAsia" w:hAnsi="AVANTGARDE-MEDIUM" w:cstheme="majorBidi"/>
      <w:color w:val="132864" w:themeColor="text1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8B1"/>
    <w:rPr>
      <w:rFonts w:ascii="AVANTGARDE-MEDIUM" w:eastAsiaTheme="majorEastAsia" w:hAnsi="AVANTGARDE-MEDIUM" w:cstheme="majorBidi"/>
      <w:color w:val="132864" w:themeColor="text1"/>
      <w:spacing w:val="-10"/>
      <w:kern w:val="28"/>
      <w:sz w:val="56"/>
      <w:szCs w:val="56"/>
      <w:lang w:eastAsia="ja-JP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8B1"/>
    <w:pPr>
      <w:numPr>
        <w:ilvl w:val="1"/>
      </w:numPr>
      <w:spacing w:after="160"/>
    </w:pPr>
    <w:rPr>
      <w:rFonts w:eastAsiaTheme="majorEastAsia" w:cstheme="majorBidi"/>
      <w:color w:val="9A8EE6" w:themeColor="accen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8B1"/>
    <w:rPr>
      <w:rFonts w:ascii="Urbanist" w:eastAsiaTheme="majorEastAsia" w:hAnsi="Urbanist" w:cstheme="majorBidi"/>
      <w:color w:val="9A8EE6" w:themeColor="accent1"/>
      <w:spacing w:val="15"/>
      <w:kern w:val="24"/>
      <w:sz w:val="28"/>
      <w:szCs w:val="28"/>
      <w:lang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268B1"/>
    <w:pPr>
      <w:spacing w:before="160" w:after="160"/>
      <w:jc w:val="center"/>
    </w:pPr>
    <w:rPr>
      <w:i/>
      <w:iCs/>
      <w:color w:val="9A8EE6" w:themeColor="accent1"/>
    </w:rPr>
  </w:style>
  <w:style w:type="character" w:customStyle="1" w:styleId="QuoteChar">
    <w:name w:val="Quote Char"/>
    <w:basedOn w:val="DefaultParagraphFont"/>
    <w:link w:val="Quote"/>
    <w:uiPriority w:val="29"/>
    <w:rsid w:val="003268B1"/>
    <w:rPr>
      <w:rFonts w:ascii="Urbanist" w:eastAsiaTheme="minorEastAsia" w:hAnsi="Urbanist"/>
      <w:i/>
      <w:iCs/>
      <w:color w:val="9A8EE6" w:themeColor="accent1"/>
      <w:kern w:val="24"/>
      <w:sz w:val="22"/>
      <w:lang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414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08D"/>
    <w:rPr>
      <w:rFonts w:ascii="Urbanist" w:hAnsi="Urbanist"/>
      <w:i/>
      <w:iCs/>
      <w:color w:val="5541D5" w:themeColor="accent1" w:themeShade="BF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08D"/>
    <w:pPr>
      <w:pBdr>
        <w:top w:val="single" w:sz="4" w:space="10" w:color="5541D5" w:themeColor="accent1" w:themeShade="BF"/>
        <w:bottom w:val="single" w:sz="4" w:space="10" w:color="5541D5" w:themeColor="accent1" w:themeShade="BF"/>
      </w:pBdr>
      <w:spacing w:before="360" w:after="360"/>
      <w:ind w:left="864" w:right="864"/>
      <w:jc w:val="center"/>
    </w:pPr>
    <w:rPr>
      <w:i/>
      <w:iCs/>
      <w:color w:val="5541D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08D"/>
    <w:rPr>
      <w:rFonts w:ascii="Urbanist" w:eastAsiaTheme="minorEastAsia" w:hAnsi="Urbanist"/>
      <w:i/>
      <w:iCs/>
      <w:color w:val="5541D5" w:themeColor="accent1" w:themeShade="BF"/>
      <w:kern w:val="24"/>
      <w:sz w:val="22"/>
      <w:lang w:eastAsia="ja-JP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1408D"/>
    <w:rPr>
      <w:rFonts w:ascii="Urbanist" w:hAnsi="Urbanist"/>
      <w:b/>
      <w:bCs/>
      <w:smallCaps/>
      <w:color w:val="5541D5" w:themeColor="accent1" w:themeShade="BF"/>
      <w:spacing w:val="5"/>
      <w:sz w:val="22"/>
    </w:rPr>
  </w:style>
  <w:style w:type="character" w:styleId="SubtleReference">
    <w:name w:val="Subtle Reference"/>
    <w:basedOn w:val="DefaultParagraphFont"/>
    <w:uiPriority w:val="31"/>
    <w:qFormat/>
    <w:rsid w:val="003268B1"/>
    <w:rPr>
      <w:rFonts w:ascii="Urbanist" w:hAnsi="Urbanist"/>
      <w:smallCaps/>
      <w:color w:val="9A8EE6" w:themeColor="accent1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08D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08D"/>
    <w:rPr>
      <w:rFonts w:ascii="Urbanist" w:eastAsiaTheme="minorEastAsia" w:hAnsi="Urbanist" w:cs="Times New Roman"/>
      <w:kern w:val="24"/>
      <w:sz w:val="18"/>
      <w:szCs w:val="18"/>
      <w:lang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1408D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41408D"/>
    <w:rPr>
      <w:rFonts w:eastAsiaTheme="majorEastAsia" w:cstheme="majorBidi"/>
      <w:b/>
      <w:bCs/>
      <w:sz w:val="24"/>
    </w:rPr>
  </w:style>
  <w:style w:type="paragraph" w:styleId="Footer">
    <w:name w:val="footer"/>
    <w:basedOn w:val="Normal"/>
    <w:link w:val="FooterChar"/>
    <w:uiPriority w:val="99"/>
    <w:unhideWhenUsed/>
    <w:rsid w:val="0041408D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1408D"/>
    <w:rPr>
      <w:rFonts w:ascii="Urbanist" w:eastAsiaTheme="minorEastAsia" w:hAnsi="Urbanist"/>
      <w:kern w:val="24"/>
      <w:sz w:val="22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1408D"/>
    <w:rPr>
      <w:rFonts w:ascii="Urbanist" w:hAnsi="Urbanist"/>
      <w:sz w:val="22"/>
    </w:rPr>
  </w:style>
  <w:style w:type="paragraph" w:styleId="Header">
    <w:name w:val="header"/>
    <w:basedOn w:val="Normal"/>
    <w:link w:val="HeaderChar"/>
    <w:uiPriority w:val="99"/>
    <w:unhideWhenUsed/>
    <w:rsid w:val="0041408D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1408D"/>
    <w:rPr>
      <w:rFonts w:ascii="Urbanist" w:eastAsiaTheme="minorEastAsia" w:hAnsi="Urbanist"/>
      <w:kern w:val="24"/>
      <w:sz w:val="22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3268B1"/>
    <w:rPr>
      <w:rFonts w:ascii="Urbanist" w:hAnsi="Urbanist"/>
      <w:color w:val="9A8EE6" w:themeColor="accent1"/>
      <w:sz w:val="22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268B1"/>
    <w:rPr>
      <w:rFonts w:ascii="Urbanist" w:hAnsi="Urbanist"/>
      <w:color w:val="605E5C"/>
      <w:sz w:val="22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3268B1"/>
    <w:rPr>
      <w:rFonts w:ascii="Urbanist" w:hAnsi="Urbanist"/>
      <w:i/>
      <w:iCs/>
      <w:color w:val="9A8EE6" w:themeColor="accent1"/>
      <w:sz w:val="22"/>
    </w:rPr>
  </w:style>
  <w:style w:type="character" w:customStyle="1" w:styleId="SmartLink">
    <w:name w:val="Smart Link"/>
    <w:basedOn w:val="DefaultParagraphFont"/>
    <w:uiPriority w:val="99"/>
    <w:semiHidden/>
    <w:unhideWhenUsed/>
    <w:rsid w:val="003268B1"/>
    <w:rPr>
      <w:rFonts w:ascii="Urbanist" w:hAnsi="Urbanist"/>
      <w:color w:val="9A8EE6" w:themeColor="accent1"/>
      <w:sz w:val="22"/>
      <w:u w:val="single"/>
      <w:shd w:val="clear" w:color="auto" w:fill="F3F2F1"/>
    </w:rPr>
  </w:style>
  <w:style w:type="character" w:customStyle="1" w:styleId="Mention">
    <w:name w:val="Mention"/>
    <w:basedOn w:val="DefaultParagraphFont"/>
    <w:uiPriority w:val="99"/>
    <w:semiHidden/>
    <w:unhideWhenUsed/>
    <w:rsid w:val="003268B1"/>
    <w:rPr>
      <w:rFonts w:ascii="Urbanist" w:hAnsi="Urbanist"/>
      <w:color w:val="9A8EE6" w:themeColor="accent1"/>
      <w:sz w:val="22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5109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109"/>
    <w:rPr>
      <w:rFonts w:ascii="Urbanist" w:eastAsiaTheme="minorEastAsia" w:hAnsi="Urbanist"/>
      <w:kern w:val="24"/>
      <w:sz w:val="20"/>
      <w:szCs w:val="20"/>
      <w:lang w:eastAsia="ja-JP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A5109"/>
    <w:rPr>
      <w:rFonts w:ascii="Urbanist" w:hAnsi="Urbanist"/>
      <w:sz w:val="22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109"/>
    <w:pPr>
      <w:spacing w:before="120" w:after="120"/>
    </w:pPr>
    <w:rPr>
      <w:rFonts w:ascii="Urbanist" w:eastAsiaTheme="minorEastAsia" w:hAnsi="Urbanist"/>
      <w:kern w:val="24"/>
      <w:sz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rsid w:val="0041408D"/>
    <w:pPr>
      <w:keepNext/>
      <w:keepLines/>
      <w:spacing w:before="360" w:after="80"/>
      <w:outlineLvl w:val="0"/>
    </w:pPr>
    <w:rPr>
      <w:rFonts w:ascii="AVANTGARDE-MEDIUM" w:eastAsiaTheme="majorEastAsia" w:hAnsi="AVANTGARDE-MEDIUM" w:cstheme="majorBidi"/>
      <w:color w:val="132964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08D"/>
    <w:pPr>
      <w:keepNext/>
      <w:keepLines/>
      <w:spacing w:before="160" w:after="80"/>
      <w:outlineLvl w:val="1"/>
    </w:pPr>
    <w:rPr>
      <w:rFonts w:ascii="AVANTGARDE-MEDIUM" w:eastAsiaTheme="majorEastAsia" w:hAnsi="AVANTGARDE-MEDIUM" w:cstheme="majorBidi"/>
      <w:color w:val="132964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408D"/>
    <w:pPr>
      <w:keepNext/>
      <w:keepLines/>
      <w:spacing w:before="160" w:after="80"/>
      <w:outlineLvl w:val="2"/>
    </w:pPr>
    <w:rPr>
      <w:rFonts w:ascii="AVANTGARDE-MEDIUM" w:eastAsiaTheme="majorEastAsia" w:hAnsi="AVANTGARDE-MEDIUM" w:cstheme="majorBidi"/>
      <w:color w:val="132964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408D"/>
    <w:pPr>
      <w:keepNext/>
      <w:keepLines/>
      <w:spacing w:before="80" w:after="40"/>
      <w:outlineLvl w:val="3"/>
    </w:pPr>
    <w:rPr>
      <w:rFonts w:ascii="AVANTGARDE-MEDIUM" w:eastAsiaTheme="majorEastAsia" w:hAnsi="AVANTGARDE-MEDIUM" w:cstheme="majorBidi"/>
      <w:iCs/>
      <w:color w:val="132964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408D"/>
    <w:pPr>
      <w:keepNext/>
      <w:keepLines/>
      <w:spacing w:before="80" w:after="40"/>
      <w:outlineLvl w:val="4"/>
    </w:pPr>
    <w:rPr>
      <w:rFonts w:ascii="AVANTGARDE-MEDIUM" w:eastAsiaTheme="majorEastAsia" w:hAnsi="AVANTGARDE-MEDIUM" w:cstheme="majorBidi"/>
      <w:i/>
      <w:color w:val="13296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8B1"/>
    <w:pPr>
      <w:keepNext/>
      <w:keepLines/>
      <w:spacing w:before="40"/>
      <w:outlineLvl w:val="5"/>
    </w:pPr>
    <w:rPr>
      <w:rFonts w:eastAsiaTheme="majorEastAsia" w:cstheme="majorBidi"/>
      <w:i/>
      <w:iCs/>
      <w:color w:val="9A8EE6" w:themeColor="accen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268B1"/>
    <w:pPr>
      <w:keepNext/>
      <w:keepLines/>
      <w:spacing w:before="40"/>
      <w:outlineLvl w:val="6"/>
    </w:pPr>
    <w:rPr>
      <w:rFonts w:eastAsiaTheme="majorEastAsia" w:cstheme="majorBidi"/>
      <w:color w:val="9A8EE6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8B1"/>
    <w:pPr>
      <w:keepNext/>
      <w:keepLines/>
      <w:outlineLvl w:val="7"/>
    </w:pPr>
    <w:rPr>
      <w:rFonts w:eastAsiaTheme="majorEastAsia" w:cstheme="majorBidi"/>
      <w:i/>
      <w:iCs/>
      <w:color w:val="9A8EE6" w:themeColor="accen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08D"/>
    <w:pPr>
      <w:keepNext/>
      <w:keepLines/>
      <w:outlineLvl w:val="8"/>
    </w:pPr>
    <w:rPr>
      <w:rFonts w:eastAsiaTheme="majorEastAsia" w:cstheme="majorBidi"/>
      <w:color w:val="1C3C96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08D"/>
    <w:rPr>
      <w:rFonts w:ascii="AVANTGARDE-MEDIUM" w:eastAsiaTheme="majorEastAsia" w:hAnsi="AVANTGARDE-MEDIUM" w:cstheme="majorBidi"/>
      <w:color w:val="132964"/>
      <w:kern w:val="24"/>
      <w:sz w:val="36"/>
      <w:szCs w:val="4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1408D"/>
    <w:rPr>
      <w:rFonts w:ascii="AVANTGARDE-MEDIUM" w:eastAsiaTheme="majorEastAsia" w:hAnsi="AVANTGARDE-MEDIUM" w:cstheme="majorBidi"/>
      <w:color w:val="132964"/>
      <w:kern w:val="24"/>
      <w:sz w:val="32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1408D"/>
    <w:rPr>
      <w:rFonts w:ascii="AVANTGARDE-MEDIUM" w:eastAsiaTheme="majorEastAsia" w:hAnsi="AVANTGARDE-MEDIUM" w:cstheme="majorBidi"/>
      <w:color w:val="132964"/>
      <w:kern w:val="24"/>
      <w:sz w:val="28"/>
      <w:szCs w:val="28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1408D"/>
    <w:rPr>
      <w:rFonts w:ascii="AVANTGARDE-MEDIUM" w:eastAsiaTheme="majorEastAsia" w:hAnsi="AVANTGARDE-MEDIUM" w:cstheme="majorBidi"/>
      <w:iCs/>
      <w:color w:val="132964"/>
      <w:kern w:val="24"/>
      <w:sz w:val="22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1408D"/>
    <w:rPr>
      <w:rFonts w:ascii="AVANTGARDE-MEDIUM" w:eastAsiaTheme="majorEastAsia" w:hAnsi="AVANTGARDE-MEDIUM" w:cstheme="majorBidi"/>
      <w:i/>
      <w:color w:val="132964"/>
      <w:kern w:val="24"/>
      <w:sz w:val="22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8B1"/>
    <w:rPr>
      <w:rFonts w:ascii="Urbanist" w:eastAsiaTheme="majorEastAsia" w:hAnsi="Urbanist" w:cstheme="majorBidi"/>
      <w:i/>
      <w:iCs/>
      <w:color w:val="9A8EE6" w:themeColor="accent1"/>
      <w:kern w:val="24"/>
      <w:sz w:val="22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3268B1"/>
    <w:rPr>
      <w:rFonts w:ascii="Urbanist" w:eastAsiaTheme="majorEastAsia" w:hAnsi="Urbanist" w:cstheme="majorBidi"/>
      <w:color w:val="9A8EE6" w:themeColor="accent1"/>
      <w:kern w:val="24"/>
      <w:sz w:val="22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8B1"/>
    <w:rPr>
      <w:rFonts w:ascii="Urbanist" w:eastAsiaTheme="majorEastAsia" w:hAnsi="Urbanist" w:cstheme="majorBidi"/>
      <w:i/>
      <w:iCs/>
      <w:color w:val="9A8EE6" w:themeColor="accent1"/>
      <w:kern w:val="24"/>
      <w:sz w:val="22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08D"/>
    <w:rPr>
      <w:rFonts w:ascii="Urbanist" w:eastAsiaTheme="majorEastAsia" w:hAnsi="Urbanist" w:cstheme="majorBidi"/>
      <w:color w:val="1C3C96" w:themeColor="text1" w:themeTint="D8"/>
      <w:kern w:val="24"/>
      <w:sz w:val="22"/>
      <w:lang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268B1"/>
    <w:pPr>
      <w:spacing w:after="80"/>
      <w:contextualSpacing/>
    </w:pPr>
    <w:rPr>
      <w:rFonts w:ascii="AVANTGARDE-MEDIUM" w:eastAsiaTheme="majorEastAsia" w:hAnsi="AVANTGARDE-MEDIUM" w:cstheme="majorBidi"/>
      <w:color w:val="132864" w:themeColor="text1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8B1"/>
    <w:rPr>
      <w:rFonts w:ascii="AVANTGARDE-MEDIUM" w:eastAsiaTheme="majorEastAsia" w:hAnsi="AVANTGARDE-MEDIUM" w:cstheme="majorBidi"/>
      <w:color w:val="132864" w:themeColor="text1"/>
      <w:spacing w:val="-10"/>
      <w:kern w:val="28"/>
      <w:sz w:val="56"/>
      <w:szCs w:val="56"/>
      <w:lang w:eastAsia="ja-JP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8B1"/>
    <w:pPr>
      <w:numPr>
        <w:ilvl w:val="1"/>
      </w:numPr>
      <w:spacing w:after="160"/>
    </w:pPr>
    <w:rPr>
      <w:rFonts w:eastAsiaTheme="majorEastAsia" w:cstheme="majorBidi"/>
      <w:color w:val="9A8EE6" w:themeColor="accen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8B1"/>
    <w:rPr>
      <w:rFonts w:ascii="Urbanist" w:eastAsiaTheme="majorEastAsia" w:hAnsi="Urbanist" w:cstheme="majorBidi"/>
      <w:color w:val="9A8EE6" w:themeColor="accent1"/>
      <w:spacing w:val="15"/>
      <w:kern w:val="24"/>
      <w:sz w:val="28"/>
      <w:szCs w:val="28"/>
      <w:lang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268B1"/>
    <w:pPr>
      <w:spacing w:before="160" w:after="160"/>
      <w:jc w:val="center"/>
    </w:pPr>
    <w:rPr>
      <w:i/>
      <w:iCs/>
      <w:color w:val="9A8EE6" w:themeColor="accent1"/>
    </w:rPr>
  </w:style>
  <w:style w:type="character" w:customStyle="1" w:styleId="QuoteChar">
    <w:name w:val="Quote Char"/>
    <w:basedOn w:val="DefaultParagraphFont"/>
    <w:link w:val="Quote"/>
    <w:uiPriority w:val="29"/>
    <w:rsid w:val="003268B1"/>
    <w:rPr>
      <w:rFonts w:ascii="Urbanist" w:eastAsiaTheme="minorEastAsia" w:hAnsi="Urbanist"/>
      <w:i/>
      <w:iCs/>
      <w:color w:val="9A8EE6" w:themeColor="accent1"/>
      <w:kern w:val="24"/>
      <w:sz w:val="22"/>
      <w:lang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414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08D"/>
    <w:rPr>
      <w:rFonts w:ascii="Urbanist" w:hAnsi="Urbanist"/>
      <w:i/>
      <w:iCs/>
      <w:color w:val="5541D5" w:themeColor="accent1" w:themeShade="BF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08D"/>
    <w:pPr>
      <w:pBdr>
        <w:top w:val="single" w:sz="4" w:space="10" w:color="5541D5" w:themeColor="accent1" w:themeShade="BF"/>
        <w:bottom w:val="single" w:sz="4" w:space="10" w:color="5541D5" w:themeColor="accent1" w:themeShade="BF"/>
      </w:pBdr>
      <w:spacing w:before="360" w:after="360"/>
      <w:ind w:left="864" w:right="864"/>
      <w:jc w:val="center"/>
    </w:pPr>
    <w:rPr>
      <w:i/>
      <w:iCs/>
      <w:color w:val="5541D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08D"/>
    <w:rPr>
      <w:rFonts w:ascii="Urbanist" w:eastAsiaTheme="minorEastAsia" w:hAnsi="Urbanist"/>
      <w:i/>
      <w:iCs/>
      <w:color w:val="5541D5" w:themeColor="accent1" w:themeShade="BF"/>
      <w:kern w:val="24"/>
      <w:sz w:val="22"/>
      <w:lang w:eastAsia="ja-JP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1408D"/>
    <w:rPr>
      <w:rFonts w:ascii="Urbanist" w:hAnsi="Urbanist"/>
      <w:b/>
      <w:bCs/>
      <w:smallCaps/>
      <w:color w:val="5541D5" w:themeColor="accent1" w:themeShade="BF"/>
      <w:spacing w:val="5"/>
      <w:sz w:val="22"/>
    </w:rPr>
  </w:style>
  <w:style w:type="character" w:styleId="SubtleReference">
    <w:name w:val="Subtle Reference"/>
    <w:basedOn w:val="DefaultParagraphFont"/>
    <w:uiPriority w:val="31"/>
    <w:qFormat/>
    <w:rsid w:val="003268B1"/>
    <w:rPr>
      <w:rFonts w:ascii="Urbanist" w:hAnsi="Urbanist"/>
      <w:smallCaps/>
      <w:color w:val="9A8EE6" w:themeColor="accent1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08D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08D"/>
    <w:rPr>
      <w:rFonts w:ascii="Urbanist" w:eastAsiaTheme="minorEastAsia" w:hAnsi="Urbanist" w:cs="Times New Roman"/>
      <w:kern w:val="24"/>
      <w:sz w:val="18"/>
      <w:szCs w:val="18"/>
      <w:lang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1408D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41408D"/>
    <w:rPr>
      <w:rFonts w:eastAsiaTheme="majorEastAsia" w:cstheme="majorBidi"/>
      <w:b/>
      <w:bCs/>
      <w:sz w:val="24"/>
    </w:rPr>
  </w:style>
  <w:style w:type="paragraph" w:styleId="Footer">
    <w:name w:val="footer"/>
    <w:basedOn w:val="Normal"/>
    <w:link w:val="FooterChar"/>
    <w:uiPriority w:val="99"/>
    <w:unhideWhenUsed/>
    <w:rsid w:val="0041408D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1408D"/>
    <w:rPr>
      <w:rFonts w:ascii="Urbanist" w:eastAsiaTheme="minorEastAsia" w:hAnsi="Urbanist"/>
      <w:kern w:val="24"/>
      <w:sz w:val="22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1408D"/>
    <w:rPr>
      <w:rFonts w:ascii="Urbanist" w:hAnsi="Urbanist"/>
      <w:sz w:val="22"/>
    </w:rPr>
  </w:style>
  <w:style w:type="paragraph" w:styleId="Header">
    <w:name w:val="header"/>
    <w:basedOn w:val="Normal"/>
    <w:link w:val="HeaderChar"/>
    <w:uiPriority w:val="99"/>
    <w:unhideWhenUsed/>
    <w:rsid w:val="0041408D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1408D"/>
    <w:rPr>
      <w:rFonts w:ascii="Urbanist" w:eastAsiaTheme="minorEastAsia" w:hAnsi="Urbanist"/>
      <w:kern w:val="24"/>
      <w:sz w:val="22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3268B1"/>
    <w:rPr>
      <w:rFonts w:ascii="Urbanist" w:hAnsi="Urbanist"/>
      <w:color w:val="9A8EE6" w:themeColor="accent1"/>
      <w:sz w:val="22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268B1"/>
    <w:rPr>
      <w:rFonts w:ascii="Urbanist" w:hAnsi="Urbanist"/>
      <w:color w:val="605E5C"/>
      <w:sz w:val="22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3268B1"/>
    <w:rPr>
      <w:rFonts w:ascii="Urbanist" w:hAnsi="Urbanist"/>
      <w:i/>
      <w:iCs/>
      <w:color w:val="9A8EE6" w:themeColor="accent1"/>
      <w:sz w:val="22"/>
    </w:rPr>
  </w:style>
  <w:style w:type="character" w:customStyle="1" w:styleId="SmartLink">
    <w:name w:val="Smart Link"/>
    <w:basedOn w:val="DefaultParagraphFont"/>
    <w:uiPriority w:val="99"/>
    <w:semiHidden/>
    <w:unhideWhenUsed/>
    <w:rsid w:val="003268B1"/>
    <w:rPr>
      <w:rFonts w:ascii="Urbanist" w:hAnsi="Urbanist"/>
      <w:color w:val="9A8EE6" w:themeColor="accent1"/>
      <w:sz w:val="22"/>
      <w:u w:val="single"/>
      <w:shd w:val="clear" w:color="auto" w:fill="F3F2F1"/>
    </w:rPr>
  </w:style>
  <w:style w:type="character" w:customStyle="1" w:styleId="Mention">
    <w:name w:val="Mention"/>
    <w:basedOn w:val="DefaultParagraphFont"/>
    <w:uiPriority w:val="99"/>
    <w:semiHidden/>
    <w:unhideWhenUsed/>
    <w:rsid w:val="003268B1"/>
    <w:rPr>
      <w:rFonts w:ascii="Urbanist" w:hAnsi="Urbanist"/>
      <w:color w:val="9A8EE6" w:themeColor="accent1"/>
      <w:sz w:val="22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5109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109"/>
    <w:rPr>
      <w:rFonts w:ascii="Urbanist" w:eastAsiaTheme="minorEastAsia" w:hAnsi="Urbanist"/>
      <w:kern w:val="24"/>
      <w:sz w:val="20"/>
      <w:szCs w:val="20"/>
      <w:lang w:eastAsia="ja-JP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A5109"/>
    <w:rPr>
      <w:rFonts w:ascii="Urbanist" w:hAnsi="Urbanist"/>
      <w:sz w:val="22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hyperlink" Target="http://www.shamiri.co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neShamiri Brand Colors">
      <a:dk1>
        <a:srgbClr val="132864"/>
      </a:dk1>
      <a:lt1>
        <a:srgbClr val="FAF9FE"/>
      </a:lt1>
      <a:dk2>
        <a:srgbClr val="FAF9FE"/>
      </a:dk2>
      <a:lt2>
        <a:srgbClr val="132864"/>
      </a:lt2>
      <a:accent1>
        <a:srgbClr val="9A8EE6"/>
      </a:accent1>
      <a:accent2>
        <a:srgbClr val="C2BBF0"/>
      </a:accent2>
      <a:accent3>
        <a:srgbClr val="DFD2F5"/>
      </a:accent3>
      <a:accent4>
        <a:srgbClr val="EBE8FA"/>
      </a:accent4>
      <a:accent5>
        <a:srgbClr val="FAF9FE"/>
      </a:accent5>
      <a:accent6>
        <a:srgbClr val="9A8EE6"/>
      </a:accent6>
      <a:hlink>
        <a:srgbClr val="B8E91A"/>
      </a:hlink>
      <a:folHlink>
        <a:srgbClr val="E874BE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7cd39a-4aac-4b85-aeb4-165878a637bf" xsi:nil="true"/>
    <lcf76f155ced4ddcb4097134ff3c332f xmlns="53a7cd98-ea4a-4452-a8e6-0c66a64e957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CD89578CF2794797DEAAF674321B1D" ma:contentTypeVersion="22" ma:contentTypeDescription="Create a new document." ma:contentTypeScope="" ma:versionID="1699ea7094b255ac33ae71031696c87f">
  <xsd:schema xmlns:xsd="http://www.w3.org/2001/XMLSchema" xmlns:xs="http://www.w3.org/2001/XMLSchema" xmlns:p="http://schemas.microsoft.com/office/2006/metadata/properties" xmlns:ns2="53a7cd98-ea4a-4452-a8e6-0c66a64e9579" xmlns:ns3="807cd39a-4aac-4b85-aeb4-165878a637bf" targetNamespace="http://schemas.microsoft.com/office/2006/metadata/properties" ma:root="true" ma:fieldsID="7132cacf61a5b70a8f8b67913ca6c6c0" ns2:_="" ns3:_="">
    <xsd:import namespace="53a7cd98-ea4a-4452-a8e6-0c66a64e9579"/>
    <xsd:import namespace="807cd39a-4aac-4b85-aeb4-165878a63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7cd98-ea4a-4452-a8e6-0c66a64e95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acfbd56-5a97-45c8-ae47-6eac80ea81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7cd39a-4aac-4b85-aeb4-165878a637b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7d802fd-55da-4ac0-b9e9-a892653cbc5e}" ma:internalName="TaxCatchAll" ma:showField="CatchAllData" ma:web="807cd39a-4aac-4b85-aeb4-165878a637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B5D52A-A129-4D9E-9910-6AA18C86DA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24B97D-6FC5-441B-851C-5D25FBBEFDDE}">
  <ds:schemaRefs>
    <ds:schemaRef ds:uri="http://schemas.microsoft.com/office/2006/metadata/properties"/>
    <ds:schemaRef ds:uri="http://schemas.microsoft.com/office/infopath/2007/PartnerControls"/>
    <ds:schemaRef ds:uri="807cd39a-4aac-4b85-aeb4-165878a637bf"/>
    <ds:schemaRef ds:uri="53a7cd98-ea4a-4452-a8e6-0c66a64e9579"/>
  </ds:schemaRefs>
</ds:datastoreItem>
</file>

<file path=customXml/itemProps3.xml><?xml version="1.0" encoding="utf-8"?>
<ds:datastoreItem xmlns:ds="http://schemas.openxmlformats.org/officeDocument/2006/customXml" ds:itemID="{5946B4F6-A10E-4D7A-B292-CA7952B8BF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a7cd98-ea4a-4452-a8e6-0c66a64e9579"/>
    <ds:schemaRef ds:uri="807cd39a-4aac-4b85-aeb4-165878a637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10F240-B69F-4D39-B1B7-F5BF32B1F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3</Words>
  <Characters>652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Indumathi</cp:lastModifiedBy>
  <cp:revision>2</cp:revision>
  <dcterms:created xsi:type="dcterms:W3CDTF">2026-04-14T18:23:00Z</dcterms:created>
  <dcterms:modified xsi:type="dcterms:W3CDTF">2026-04-14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CD89578CF2794797DEAAF674321B1D</vt:lpwstr>
  </property>
</Properties>
</file>